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38" w:type="dxa"/>
        <w:tblLayout w:type="fixed"/>
        <w:tblLook w:val="04A0" w:firstRow="1" w:lastRow="0" w:firstColumn="1" w:lastColumn="0" w:noHBand="0" w:noVBand="1"/>
      </w:tblPr>
      <w:tblGrid>
        <w:gridCol w:w="1555"/>
        <w:gridCol w:w="992"/>
        <w:gridCol w:w="1276"/>
        <w:gridCol w:w="1701"/>
        <w:gridCol w:w="1701"/>
        <w:gridCol w:w="850"/>
        <w:gridCol w:w="1276"/>
        <w:gridCol w:w="1276"/>
        <w:gridCol w:w="1417"/>
        <w:gridCol w:w="1276"/>
        <w:gridCol w:w="1418"/>
      </w:tblGrid>
      <w:tr w:rsidR="006E4375" w:rsidRPr="0052717E" w14:paraId="6DA9EC4F" w14:textId="77777777" w:rsidTr="000F7E52">
        <w:tc>
          <w:tcPr>
            <w:tcW w:w="1555" w:type="dxa"/>
            <w:hideMark/>
          </w:tcPr>
          <w:p w14:paraId="5B5E7802"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Population</w:t>
            </w:r>
          </w:p>
        </w:tc>
        <w:tc>
          <w:tcPr>
            <w:tcW w:w="992" w:type="dxa"/>
          </w:tcPr>
          <w:p w14:paraId="522EBCB2"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Vaccine period</w:t>
            </w:r>
          </w:p>
        </w:tc>
        <w:tc>
          <w:tcPr>
            <w:tcW w:w="1276" w:type="dxa"/>
          </w:tcPr>
          <w:p w14:paraId="6609CC95"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Carriage study time interval</w:t>
            </w:r>
          </w:p>
        </w:tc>
        <w:tc>
          <w:tcPr>
            <w:tcW w:w="1701" w:type="dxa"/>
          </w:tcPr>
          <w:p w14:paraId="20FA5AC1"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Carriage isolate source</w:t>
            </w:r>
          </w:p>
        </w:tc>
        <w:tc>
          <w:tcPr>
            <w:tcW w:w="1701" w:type="dxa"/>
          </w:tcPr>
          <w:p w14:paraId="3F7863CC"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Disease isolate</w:t>
            </w:r>
            <w:r>
              <w:rPr>
                <w:rFonts w:ascii="Arial" w:hAnsi="Arial" w:cs="Arial"/>
                <w:b/>
                <w:bCs/>
                <w:sz w:val="20"/>
                <w:szCs w:val="20"/>
                <w:lang w:val="en-US"/>
              </w:rPr>
              <w:t xml:space="preserve"> </w:t>
            </w:r>
            <w:r w:rsidRPr="0013768E">
              <w:rPr>
                <w:rFonts w:ascii="Arial" w:hAnsi="Arial" w:cs="Arial"/>
                <w:b/>
                <w:bCs/>
                <w:sz w:val="20"/>
                <w:szCs w:val="20"/>
                <w:lang w:val="en-US"/>
              </w:rPr>
              <w:t>source</w:t>
            </w:r>
          </w:p>
        </w:tc>
        <w:tc>
          <w:tcPr>
            <w:tcW w:w="850" w:type="dxa"/>
            <w:hideMark/>
          </w:tcPr>
          <w:p w14:paraId="0899601B"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No. of swabs</w:t>
            </w:r>
          </w:p>
        </w:tc>
        <w:tc>
          <w:tcPr>
            <w:tcW w:w="1276" w:type="dxa"/>
            <w:hideMark/>
          </w:tcPr>
          <w:p w14:paraId="7F089ADC"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Population of children</w:t>
            </w:r>
          </w:p>
        </w:tc>
        <w:tc>
          <w:tcPr>
            <w:tcW w:w="1276" w:type="dxa"/>
            <w:hideMark/>
          </w:tcPr>
          <w:p w14:paraId="0829ECD3"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 xml:space="preserve">No. disease isolates </w:t>
            </w:r>
            <w:r>
              <w:rPr>
                <w:rFonts w:ascii="Arial" w:hAnsi="Arial" w:cs="Arial"/>
                <w:b/>
                <w:bCs/>
                <w:sz w:val="20"/>
                <w:szCs w:val="20"/>
                <w:lang w:val="en-US"/>
              </w:rPr>
              <w:t xml:space="preserve">from </w:t>
            </w:r>
            <w:r w:rsidRPr="0013768E">
              <w:rPr>
                <w:rFonts w:ascii="Arial" w:hAnsi="Arial" w:cs="Arial"/>
                <w:b/>
                <w:bCs/>
                <w:sz w:val="20"/>
                <w:szCs w:val="20"/>
                <w:lang w:val="en-US"/>
              </w:rPr>
              <w:t>children</w:t>
            </w:r>
          </w:p>
        </w:tc>
        <w:tc>
          <w:tcPr>
            <w:tcW w:w="1417" w:type="dxa"/>
            <w:hideMark/>
          </w:tcPr>
          <w:p w14:paraId="4B6F1AB7"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Population of adults</w:t>
            </w:r>
          </w:p>
        </w:tc>
        <w:tc>
          <w:tcPr>
            <w:tcW w:w="1276" w:type="dxa"/>
            <w:hideMark/>
          </w:tcPr>
          <w:p w14:paraId="0060C3F0" w14:textId="77777777" w:rsidR="006E4375" w:rsidRPr="0013768E" w:rsidRDefault="006E4375" w:rsidP="000F7E52">
            <w:pPr>
              <w:rPr>
                <w:rFonts w:ascii="Arial" w:hAnsi="Arial" w:cs="Arial"/>
                <w:b/>
                <w:bCs/>
                <w:sz w:val="20"/>
                <w:szCs w:val="20"/>
                <w:lang w:val="en-US"/>
              </w:rPr>
            </w:pPr>
            <w:r w:rsidRPr="0013768E">
              <w:rPr>
                <w:rFonts w:ascii="Arial" w:hAnsi="Arial" w:cs="Arial"/>
                <w:b/>
                <w:bCs/>
                <w:sz w:val="20"/>
                <w:szCs w:val="20"/>
                <w:lang w:val="en-US"/>
              </w:rPr>
              <w:t xml:space="preserve">No.  disease isolates </w:t>
            </w:r>
            <w:r>
              <w:rPr>
                <w:rFonts w:ascii="Arial" w:hAnsi="Arial" w:cs="Arial"/>
                <w:b/>
                <w:bCs/>
                <w:sz w:val="20"/>
                <w:szCs w:val="20"/>
                <w:lang w:val="en-US"/>
              </w:rPr>
              <w:t xml:space="preserve">from </w:t>
            </w:r>
            <w:r w:rsidRPr="0013768E">
              <w:rPr>
                <w:rFonts w:ascii="Arial" w:hAnsi="Arial" w:cs="Arial"/>
                <w:b/>
                <w:bCs/>
                <w:sz w:val="20"/>
                <w:szCs w:val="20"/>
                <w:lang w:val="en-US"/>
              </w:rPr>
              <w:t>adults</w:t>
            </w:r>
          </w:p>
        </w:tc>
        <w:tc>
          <w:tcPr>
            <w:tcW w:w="1418" w:type="dxa"/>
          </w:tcPr>
          <w:p w14:paraId="1B497F6B" w14:textId="77777777" w:rsidR="006E4375" w:rsidRPr="005A5770" w:rsidRDefault="006E4375" w:rsidP="000F7E52">
            <w:pPr>
              <w:rPr>
                <w:rFonts w:ascii="Arial" w:hAnsi="Arial" w:cs="Arial"/>
                <w:b/>
                <w:bCs/>
                <w:sz w:val="20"/>
                <w:szCs w:val="20"/>
                <w:lang w:val="en-US"/>
              </w:rPr>
            </w:pPr>
            <w:r>
              <w:rPr>
                <w:rFonts w:ascii="Arial" w:hAnsi="Arial" w:cs="Arial"/>
                <w:b/>
                <w:bCs/>
                <w:sz w:val="20"/>
                <w:szCs w:val="20"/>
                <w:lang w:val="en-US"/>
              </w:rPr>
              <w:t>References</w:t>
            </w:r>
          </w:p>
        </w:tc>
      </w:tr>
      <w:tr w:rsidR="006E4375" w:rsidRPr="0052717E" w14:paraId="7AAB0863" w14:textId="77777777" w:rsidTr="000F7E52">
        <w:tc>
          <w:tcPr>
            <w:tcW w:w="1555" w:type="dxa"/>
            <w:hideMark/>
          </w:tcPr>
          <w:p w14:paraId="2ADB830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Alabama</w:t>
            </w:r>
          </w:p>
        </w:tc>
        <w:tc>
          <w:tcPr>
            <w:tcW w:w="992" w:type="dxa"/>
          </w:tcPr>
          <w:p w14:paraId="423E151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62BB9E4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ly 1975 – December 1978</w:t>
            </w:r>
          </w:p>
        </w:tc>
        <w:tc>
          <w:tcPr>
            <w:tcW w:w="1701" w:type="dxa"/>
          </w:tcPr>
          <w:p w14:paraId="52B4910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sick and healthy children &lt;18 years old from Alabama </w:t>
            </w:r>
          </w:p>
        </w:tc>
        <w:tc>
          <w:tcPr>
            <w:tcW w:w="1701" w:type="dxa"/>
          </w:tcPr>
          <w:p w14:paraId="742C244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children with IPD &lt;18 years old from Alabama and unvaccinated adults </w:t>
            </w:r>
            <w:proofErr w:type="spellStart"/>
            <w:r w:rsidRPr="0013768E">
              <w:rPr>
                <w:rFonts w:ascii="Arial" w:hAnsi="Arial" w:cs="Arial"/>
                <w:sz w:val="20"/>
                <w:szCs w:val="20"/>
                <w:lang w:val="en-US"/>
              </w:rPr>
              <w:t>hospitalised</w:t>
            </w:r>
            <w:proofErr w:type="spellEnd"/>
            <w:r w:rsidRPr="0013768E">
              <w:rPr>
                <w:rFonts w:ascii="Arial" w:hAnsi="Arial" w:cs="Arial"/>
                <w:sz w:val="20"/>
                <w:szCs w:val="20"/>
                <w:lang w:val="en-US"/>
              </w:rPr>
              <w:t xml:space="preserve"> with pneumonia or IPD in Alabama</w:t>
            </w:r>
          </w:p>
        </w:tc>
        <w:tc>
          <w:tcPr>
            <w:tcW w:w="850" w:type="dxa"/>
            <w:hideMark/>
          </w:tcPr>
          <w:p w14:paraId="5C78081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27</w:t>
            </w:r>
          </w:p>
        </w:tc>
        <w:tc>
          <w:tcPr>
            <w:tcW w:w="1276" w:type="dxa"/>
            <w:hideMark/>
          </w:tcPr>
          <w:p w14:paraId="03DA330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9,316</w:t>
            </w:r>
          </w:p>
        </w:tc>
        <w:tc>
          <w:tcPr>
            <w:tcW w:w="1276" w:type="dxa"/>
            <w:hideMark/>
          </w:tcPr>
          <w:p w14:paraId="64E4EFA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14</w:t>
            </w:r>
          </w:p>
        </w:tc>
        <w:tc>
          <w:tcPr>
            <w:tcW w:w="1417" w:type="dxa"/>
            <w:hideMark/>
          </w:tcPr>
          <w:p w14:paraId="3DCBD96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32,373</w:t>
            </w:r>
          </w:p>
        </w:tc>
        <w:tc>
          <w:tcPr>
            <w:tcW w:w="1276" w:type="dxa"/>
            <w:hideMark/>
          </w:tcPr>
          <w:p w14:paraId="505F18A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6</w:t>
            </w:r>
          </w:p>
        </w:tc>
        <w:tc>
          <w:tcPr>
            <w:tcW w:w="1418" w:type="dxa"/>
          </w:tcPr>
          <w:p w14:paraId="6B42BF1F" w14:textId="79EC8481"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Gibson","given":"Campbell","non-dropping-particle":"","parse-names":false,"suffix":""}],"id":"ITEM-1","issued":{"date-parts":[["1998"]]},"number-of-pages":"POP-WP027","title":"Population of the 100 Largest Cities and Other Urban Places In The United States: 1790 to 1990","type":"report"},"uris":["http://www.mendeley.com/documents/?uuid=5b6bbb8a-8138-4bb0-a77c-32d50d7d3af0"]},{"id":"ITEM-2","itemData":{"DOI":"10.1093/infdis/140.6.979","ISSN":"15376613","abstract":"Serotypes of Streptococcus pneumoniae from 525 infected children were examined over a four-year period. Type distribution was similar among 84 cases of bacteremia and 30 cases of meningitis, with types 6, 14, and 18 accounting for half of the illnesses. In contrast, half of 396 episodes of otitis media were caused by three other types, 19, 23, and 3. Four of eight fatalities were due to type 6. Carrier strains isolated from children had a distribution of types similar to that of the otitis media collection. Adult patients had fewer of the types that caused disease in children. Most childhood infections (80%) occurred in children less than or equal to 24 months of age; no relationship between age and infecting serotype was noted. There were no seasonal trends in type distribution.","author":[{"dropping-particle":"","family":"Gray","given":"Barry M.","non-dropping-particle":"","parse-names":false,"suffix":""},{"dropping-particle":"","family":"Converse","given":"George M.","non-dropping-particle":"","parse-names":false,"suffix":""},{"dropping-particle":"","family":"Dillon","given":"Hugh C.","non-dropping-particle":"","parse-names":false,"suffix":""}],"container-title":"Journal of Infectious Diseases","id":"ITEM-2","issue":"6","issued":{"date-parts":[["1979"]]},"page":"979-83","title":"Serotypes of &lt;i&gt;Streptococcus pneumoniae&lt;/i&gt; causing disease","type":"article-journal","volume":"140"},"uris":["http://www.mendeley.com/documents/?uuid=5963e587-1e66-48b8-bb98-e679ea6d2817"]}],"mendeley":{"formattedCitation":"[1,2]","plainTextFormattedCitation":"[1,2]","previouslyFormattedCitation":"[113,114]"},"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2]</w:t>
            </w:r>
            <w:r>
              <w:rPr>
                <w:rFonts w:ascii="Arial" w:hAnsi="Arial" w:cs="Arial"/>
                <w:sz w:val="20"/>
                <w:szCs w:val="20"/>
                <w:lang w:val="en-US"/>
              </w:rPr>
              <w:fldChar w:fldCharType="end"/>
            </w:r>
          </w:p>
        </w:tc>
      </w:tr>
      <w:tr w:rsidR="006E4375" w:rsidRPr="0052717E" w14:paraId="651FA10F" w14:textId="77777777" w:rsidTr="000F7E52">
        <w:tc>
          <w:tcPr>
            <w:tcW w:w="1555" w:type="dxa"/>
            <w:hideMark/>
          </w:tcPr>
          <w:p w14:paraId="0E6DAF2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Atlanta</w:t>
            </w:r>
          </w:p>
        </w:tc>
        <w:tc>
          <w:tcPr>
            <w:tcW w:w="992" w:type="dxa"/>
          </w:tcPr>
          <w:p w14:paraId="20E6633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4179C16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anuary – December 1995</w:t>
            </w:r>
          </w:p>
        </w:tc>
        <w:tc>
          <w:tcPr>
            <w:tcW w:w="1701" w:type="dxa"/>
          </w:tcPr>
          <w:p w14:paraId="76FC4BC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with recent URI in Atlanta &lt;5 years old</w:t>
            </w:r>
          </w:p>
        </w:tc>
        <w:tc>
          <w:tcPr>
            <w:tcW w:w="1701" w:type="dxa"/>
          </w:tcPr>
          <w:p w14:paraId="47F3EB3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lt;5 years old</w:t>
            </w:r>
            <w:r>
              <w:rPr>
                <w:rFonts w:ascii="Arial" w:hAnsi="Arial" w:cs="Arial"/>
                <w:sz w:val="20"/>
                <w:szCs w:val="20"/>
                <w:lang w:val="en-US"/>
              </w:rPr>
              <w:t xml:space="preserve"> </w:t>
            </w:r>
            <w:r w:rsidRPr="0013768E">
              <w:rPr>
                <w:rFonts w:ascii="Arial" w:hAnsi="Arial" w:cs="Arial"/>
                <w:sz w:val="20"/>
                <w:szCs w:val="20"/>
                <w:lang w:val="en-US"/>
              </w:rPr>
              <w:t>with IPD in Atlanta</w:t>
            </w:r>
          </w:p>
        </w:tc>
        <w:tc>
          <w:tcPr>
            <w:tcW w:w="850" w:type="dxa"/>
            <w:hideMark/>
          </w:tcPr>
          <w:p w14:paraId="739328E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31</w:t>
            </w:r>
          </w:p>
        </w:tc>
        <w:tc>
          <w:tcPr>
            <w:tcW w:w="1276" w:type="dxa"/>
            <w:hideMark/>
          </w:tcPr>
          <w:p w14:paraId="6F94AE7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204,680 </w:t>
            </w:r>
          </w:p>
        </w:tc>
        <w:tc>
          <w:tcPr>
            <w:tcW w:w="1276" w:type="dxa"/>
            <w:hideMark/>
          </w:tcPr>
          <w:p w14:paraId="35F5B39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2</w:t>
            </w:r>
          </w:p>
        </w:tc>
        <w:tc>
          <w:tcPr>
            <w:tcW w:w="1417" w:type="dxa"/>
            <w:hideMark/>
          </w:tcPr>
          <w:p w14:paraId="2DF88AA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32EB920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124E6905" w14:textId="463BC73C"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097/INF.0b013e3182788fdd","ISSN":"08913668","abstract":"BACKGROUND: Nasopharyngeal (NP) carriage and invasive pneumococcal disease (IPD) attributable to serotypes in the 7-valent pneumococcal conjugate vaccine (PCV7) declined dramatically after vaccine introduction, whereas non-PCV7 serotypes increased modestly. Characteristics of pneumococcal carriage and IPD among children in Atlanta, GA, were compared during 2 time periods: before PCV7 introduction and before 13-valent PCV (PCV13) introduction.\\n\\nMETHODS: NP swabs from 231 and 451 children 6-59 months old receiving outpatient medical care were obtained in 1995 and 2009, respectively. A total of 202 and 47 IPD cases were identified in children younger than 5 years of age in 1995 and in 2008 to 2009, respectively, through active, population-based surveillance in Atlanta. Isolates were serotyped, sequence-typed (ST) and tested for antimicrobial susceptibility.\\n\\nRESULTS: Forty percent (93/231) of children in 1995 and 31% (139/451) in 2009 were colonized with Streptococcus pneumoniae; 60% and 0.7% were PCV7 serotypes, respectively. In 1995, PCV7 serotypes accounted for 83% and 19A accounted for 5% of IPD compared with no PCV7 serotypes and 19A accounting for 49% of IPD in 2009 (P &lt; 0.001). In 2009, PCV13 serotypes accounted for 22% of carriage (mostly 19A) and 60% of invasive isolates (P &lt; 0.001). ST320 accounted for 66% and 52% of 19A carriage and IPD isolates in 2009, respectively; all ST320 isolates were multidrug-resistant. No ST320 NP or IPD isolates were identified before PCV7.\\n\\nCONCLUSIONS: Serotype distribution among NP and IPD isolates in Atlanta has shifted to non-PCV7 serotypes; 19A was the leading serotype for both. The multidrug-resistant ST320 strain was responsible for two-thirds of 19A carriage isolates and half of IPD isolates. The predominance of serotype 19A in carriage and IPD among children in Atlanta highlights the potential direct and indirect benefits anticipated by implementation of PCV13 in the community.","author":[{"dropping-particle":"","family":"Sharma","given":"Dolly","non-dropping-particle":"","parse-names":false,"suffix":""},{"dropping-particle":"","family":"Baughman","given":"Wendy","non-dropping-particle":"","parse-names":false,"suffix":""},{"dropping-particle":"","family":"Holst","given":"Amy","non-dropping-particle":"","parse-names":false,"suffix":""},{"dropping-particle":"","family":"Thomas","given":"Stephanie","non-dropping-particle":"","parse-names":false,"suffix":""},{"dropping-particle":"","family":"Jackson","given":"Delois","non-dropping-particle":"","parse-names":false,"suffix":""},{"dropping-particle":"","family":"Gloria Carvalho","given":"Maria","non-dropping-particle":"Da","parse-names":false,"suffix":""},{"dropping-particle":"","family":"Beall","given":"Bernard","non-dropping-particle":"","parse-names":false,"suffix":""},{"dropping-particle":"","family":"Satola","given":"Sarah","non-dropping-particle":"","parse-names":false,"suffix":""},{"dropping-particle":"","family":"Jerris","given":"Robert","non-dropping-particle":"","parse-names":false,"suffix":""},{"dropping-particle":"","family":"Jain","given":"Shabnam","non-dropping-particle":"","parse-names":false,"suffix":""},{"dropping-particle":"","family":"Farley","given":"Monica M.","non-dropping-particle":"","parse-names":false,"suffix":""},{"dropping-particle":"","family":"Nuorti","given":"J. Pekka","non-dropping-particle":"","parse-names":false,"suffix":""}],"container-title":"Pediatric Infectious Disease Journal","id":"ITEM-1","issue":"2","issued":{"date-parts":[["2013"]]},"page":"e45-53","title":"Pneumococcal carriage and invasive disease in children before introduction of the 13-valent conjugate vaccine: Comparison with the era before 7-valent conjugate vaccine","type":"article-journal","volume":"32"},"uris":["http://www.mendeley.com/documents/?uuid=3029135f-f46b-416c-a001-73787ba5e639"]}],"mendeley":{"formattedCitation":"[3]","plainTextFormattedCitation":"[3]","previouslyFormattedCitation":"[115]"},"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3]</w:t>
            </w:r>
            <w:r>
              <w:rPr>
                <w:rFonts w:ascii="Arial" w:hAnsi="Arial" w:cs="Arial"/>
                <w:sz w:val="20"/>
                <w:szCs w:val="20"/>
                <w:lang w:val="en-US"/>
              </w:rPr>
              <w:fldChar w:fldCharType="end"/>
            </w:r>
          </w:p>
        </w:tc>
      </w:tr>
      <w:tr w:rsidR="006E4375" w:rsidRPr="0052717E" w14:paraId="7190C463" w14:textId="77777777" w:rsidTr="000F7E52">
        <w:tc>
          <w:tcPr>
            <w:tcW w:w="1555" w:type="dxa"/>
            <w:hideMark/>
          </w:tcPr>
          <w:p w14:paraId="097297C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Bogota</w:t>
            </w:r>
          </w:p>
        </w:tc>
        <w:tc>
          <w:tcPr>
            <w:tcW w:w="992" w:type="dxa"/>
          </w:tcPr>
          <w:p w14:paraId="0C35E3F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0A7774C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May 2005 – November 2006</w:t>
            </w:r>
          </w:p>
        </w:tc>
        <w:tc>
          <w:tcPr>
            <w:tcW w:w="1701" w:type="dxa"/>
          </w:tcPr>
          <w:p w14:paraId="23C83F1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Healthy unvaccinated children &lt;18 months old in Bogota</w:t>
            </w:r>
          </w:p>
        </w:tc>
        <w:tc>
          <w:tcPr>
            <w:tcW w:w="1701" w:type="dxa"/>
          </w:tcPr>
          <w:p w14:paraId="54299A7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IPD in children &lt;2 years old in Bogota</w:t>
            </w:r>
          </w:p>
        </w:tc>
        <w:tc>
          <w:tcPr>
            <w:tcW w:w="850" w:type="dxa"/>
            <w:hideMark/>
          </w:tcPr>
          <w:p w14:paraId="5B18A9A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97</w:t>
            </w:r>
          </w:p>
        </w:tc>
        <w:tc>
          <w:tcPr>
            <w:tcW w:w="1276" w:type="dxa"/>
            <w:hideMark/>
          </w:tcPr>
          <w:p w14:paraId="5C30D88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357,200 </w:t>
            </w:r>
          </w:p>
        </w:tc>
        <w:tc>
          <w:tcPr>
            <w:tcW w:w="1276" w:type="dxa"/>
            <w:hideMark/>
          </w:tcPr>
          <w:p w14:paraId="58F0D9F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53</w:t>
            </w:r>
          </w:p>
        </w:tc>
        <w:tc>
          <w:tcPr>
            <w:tcW w:w="1417" w:type="dxa"/>
            <w:hideMark/>
          </w:tcPr>
          <w:p w14:paraId="2AE5ACE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4827A05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333E2150" w14:textId="503680D2"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016/j.vaccine.2013.04.074","ISSN":"0264410X","abstract":"Background: In Bogotá, the Heptavalent Conjugate Vaccine (PCV7) was introduced into childhood immunization schedule since 2009. The aim of this study was to assess the changes in serotype distribution and penicillin susceptibility of Streptococcus pneumoniae isolates recovered from nasopharyngeal samples and invasive disease among children living in Bogotá, before and after PCV7 introduction. Methods: Nasopharyngeal swabs were collected from healthy children aged between 12 and 18 months of age before (years 2005-2006) and after (2011) PCV7 introduction. Identification of S. pneumoniae was performed by multiplex PCR. Serotype was determined by PCR and Quellung reaction. Susceptibility to penicillin, ceftriaxone, trimethoprim-sulfamethoxazole, chloramphenicol, tetracycline and erythromycin was evaluated. In addition, distribution of serotypes and antimicrobial susceptibility before and after vaccine introduction among invasive isolates recovered from children ≤2 years old living in Bogotá was analyzed. Results: Prevalence of pneumococcal nasopharyngeal carriage declined from 55.7% (137/246) in unvaccinated to 44.2% (87/197) (p = 0.01) in vaccinated children. The proportion of children carrying PCV7 serotypes decreased from 23.6% (58/246) to 7.6% (15/197) (p &lt; 0.001). The decrease was counterbalanced by an increase in the proportion of non-PCV7 serotypes. The most prevalent among emerging serotypes were 15A, 15B, 15. C, 11A and 35B. Among IPD isolates, PCV7 serotypes decreased from 69.1% (235/340) in 2005/2009 to 38.0% (32/84) in 2010/2011 (p &lt; 0.001). The increase of non-PCV7 serotypes was significant. Resistance to penicillin among invasive isolates recovered from meningitis decreased from 41.1% (30/73) in the pre-vaccine period to 14.2% (2/14) in post-vaccine period (p = 0.02). Conclusions: A decrease in the prevalence of pneumococcal nasopharyngeal carriage following the introduction of PCV7 vaccine, have been overshadowed by an important surge in the prevalence of non-PCV7 serotypes. Systematic surveillance combining nasopharyngeal carriage surveys and IPD detection could help in evaluating the impact of conjugate vaccines. © 2013 The Authors.","author":[{"dropping-particle":"","family":"Parra","given":"Eliana L.","non-dropping-particle":"","parse-names":false,"suffix":""},{"dropping-particle":"","family":"La Hoz","given":"Fernando","non-dropping-particle":"De","parse-names":false,"suffix":""},{"dropping-particle":"","family":"Díaz","given":"Paula L.","non-dropping-particle":"","parse-names":false,"suffix":""},{"dropping-particle":"","family":"Sanabria","given":"Olga","non-dropping-particle":"","parse-names":false,"suffix":""},{"dropping-particle":"","family":"Realpe","given":"María Elena","non-dropping-particle":"","parse-names":false,"suffix":""},{"dropping-particle":"","family":"Moreno","given":"Jaime","non-dropping-particle":"","parse-names":false,"suffix":""}],"container-title":"Vaccine","id":"ITEM-1","issue":"37","issued":{"date-parts":[["2013"]]},"page":"4033-8","title":"Changes in &lt;i&gt;Streptococcus pneumoniae&lt;/i&gt; serotype distribution in invasive disease and nasopharyngeal carriage after the heptavalent pneumococcal conjugate vaccine introduction in Bogotá, Colombia","type":"article-journal","volume":"31"},"uris":["http://www.mendeley.com/documents/?uuid=f899f337-f218-4427-b9af-78e4f5f56d41"]}],"mendeley":{"formattedCitation":"[4]","plainTextFormattedCitation":"[4]","previouslyFormattedCitation":"[116]"},"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4]</w:t>
            </w:r>
            <w:r>
              <w:rPr>
                <w:rFonts w:ascii="Arial" w:hAnsi="Arial" w:cs="Arial"/>
                <w:sz w:val="20"/>
                <w:szCs w:val="20"/>
                <w:lang w:val="en-US"/>
              </w:rPr>
              <w:fldChar w:fldCharType="end"/>
            </w:r>
          </w:p>
        </w:tc>
      </w:tr>
      <w:tr w:rsidR="006E4375" w:rsidRPr="0052717E" w14:paraId="6A4A5433" w14:textId="77777777" w:rsidTr="000F7E52">
        <w:tc>
          <w:tcPr>
            <w:tcW w:w="1555" w:type="dxa"/>
            <w:hideMark/>
          </w:tcPr>
          <w:p w14:paraId="59CB115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Caracas</w:t>
            </w:r>
          </w:p>
        </w:tc>
        <w:tc>
          <w:tcPr>
            <w:tcW w:w="992" w:type="dxa"/>
          </w:tcPr>
          <w:p w14:paraId="5E65D8F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0440DD0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December 2006 – January 2008</w:t>
            </w:r>
          </w:p>
        </w:tc>
        <w:tc>
          <w:tcPr>
            <w:tcW w:w="1701" w:type="dxa"/>
          </w:tcPr>
          <w:p w14:paraId="476B83C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healthy children &lt;6 years old in Caracas</w:t>
            </w:r>
          </w:p>
        </w:tc>
        <w:tc>
          <w:tcPr>
            <w:tcW w:w="1701" w:type="dxa"/>
          </w:tcPr>
          <w:p w14:paraId="02ABFC6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with IPD &lt;6 years old in Caracas</w:t>
            </w:r>
          </w:p>
        </w:tc>
        <w:tc>
          <w:tcPr>
            <w:tcW w:w="850" w:type="dxa"/>
            <w:hideMark/>
          </w:tcPr>
          <w:p w14:paraId="1AFFE13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w:t>
            </w:r>
            <w:r>
              <w:rPr>
                <w:rFonts w:ascii="Arial" w:hAnsi="Arial" w:cs="Arial"/>
                <w:sz w:val="20"/>
                <w:szCs w:val="20"/>
                <w:lang w:val="en-US"/>
              </w:rPr>
              <w:t>,</w:t>
            </w:r>
            <w:r w:rsidRPr="0013768E">
              <w:rPr>
                <w:rFonts w:ascii="Arial" w:hAnsi="Arial" w:cs="Arial"/>
                <w:sz w:val="20"/>
                <w:szCs w:val="20"/>
                <w:lang w:val="en-US"/>
              </w:rPr>
              <w:t>004</w:t>
            </w:r>
          </w:p>
        </w:tc>
        <w:tc>
          <w:tcPr>
            <w:tcW w:w="1276" w:type="dxa"/>
            <w:hideMark/>
          </w:tcPr>
          <w:p w14:paraId="656F482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46,125</w:t>
            </w:r>
          </w:p>
        </w:tc>
        <w:tc>
          <w:tcPr>
            <w:tcW w:w="1276" w:type="dxa"/>
            <w:hideMark/>
          </w:tcPr>
          <w:p w14:paraId="7930F7B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6</w:t>
            </w:r>
          </w:p>
        </w:tc>
        <w:tc>
          <w:tcPr>
            <w:tcW w:w="1417" w:type="dxa"/>
            <w:hideMark/>
          </w:tcPr>
          <w:p w14:paraId="669BC34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009F639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7DBD82A8" w14:textId="243C8551"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Instituto Nacional de Estadistica Venezuela","given":"","non-dropping-particle":"","parse-names":false,"suffix":""}],"id":"ITEM-1","issued":{"date-parts":[["2011"]]},"title":"Censo Nacional de Poblacion y Vivienda","type":"article"},"uris":["http://www.mendeley.com/documents/?uuid=ec176403-bd24-412f-90a1-2c552ee28c64"]},{"id":"ITEM-2","itemData":{"DOI":"10.1007/s10096-011-1247-5","ISSN":"14354373","abstract":"The introduction of a pneumococcal conjugate vaccine in Venezuela needs previous studies to assess vaccine efficiency. We conducted a survey of nasopharyngeal pneumococcal carriage in urban children in Caracas and studied the distribution of serotypes. We compared these data with survey data available for invasive strains isolated in the same area and in the same time period. An overall pneumococcal carriage rate of 27% was observed. The most predominant capsular serotypes among carriage isolates were 6B (29%), 19A (13.8%), 23F (10%), 14 (8.3%), 6A (8.3%) and 15B/C (3.3%) and among invasive isolates 6B (25%), 14 (15%), and 19A, 6A, 7F, and 18 (7.5% each). The serotypes/groups 1, 5, 7F and 18, jointly covering 30% of the invasive strains, represented less than 0.7% of the carrier strains. The theoretical coverage of the pneumococcal conjugate vaccine PCV13 for carriage and invasive strains was calculated to be 74% and 90%, respectively. Our study demonstrates important differences for the serotype distribution in disease and carriage isolates and provides a key baseline for future studies addressing the prevalence and replacement of invasive and carriage serotypes after the introduction of the PCV 13 vaccine in Venezuela in the year 2010.","author":[{"dropping-particle":"","family":"Rivera-Olivero","given":"I. A.","non-dropping-particle":"","parse-names":false,"suffix":""},{"dropping-particle":"","family":"Nogal","given":"B.","non-dropping-particle":"Del","parse-names":false,"suffix":""},{"dropping-particle":"","family":"Sisco","given":"M. C.","non-dropping-particle":"","parse-names":false,"suffix":""},{"dropping-particle":"","family":"Bogaert","given":"D.","non-dropping-particle":"","parse-names":false,"suffix":""},{"dropping-particle":"","family":"Hermans","given":"P. W.M.","non-dropping-particle":"","parse-names":false,"suffix":""},{"dropping-particle":"","family":"Waard","given":"J. H.","non-dropping-particle":"De","parse-names":false,"suffix":""}],"container-title":"European Journal of Clinical Microbiology and Infectious Diseases","id":"ITEM-2","issue":"12","issued":{"date-parts":[["2011"]]},"page":"1489-95","title":"Carriage and invasive isolates of &lt;i&gt;Streptococcus pneumoniae&lt;/i&gt; in Caracas, Venezuela: The relative invasiveness of serotypes and vaccine coverage","type":"article-journal","volume":"30"},"uris":["http://www.mendeley.com/documents/?uuid=2032735e-c774-45fe-b084-4b90db9486f0"]}],"mendeley":{"formattedCitation":"[5,6]","plainTextFormattedCitation":"[5,6]","previouslyFormattedCitation":"[117,118]"},"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5,6]</w:t>
            </w:r>
            <w:r>
              <w:rPr>
                <w:rFonts w:ascii="Arial" w:hAnsi="Arial" w:cs="Arial"/>
                <w:sz w:val="20"/>
                <w:szCs w:val="20"/>
                <w:lang w:val="en-US"/>
              </w:rPr>
              <w:fldChar w:fldCharType="end"/>
            </w:r>
          </w:p>
        </w:tc>
      </w:tr>
      <w:tr w:rsidR="006E4375" w:rsidRPr="0052717E" w14:paraId="6F26C40E" w14:textId="77777777" w:rsidTr="000F7E52">
        <w:tc>
          <w:tcPr>
            <w:tcW w:w="1555" w:type="dxa"/>
            <w:hideMark/>
          </w:tcPr>
          <w:p w14:paraId="408D26E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Czech</w:t>
            </w:r>
          </w:p>
        </w:tc>
        <w:tc>
          <w:tcPr>
            <w:tcW w:w="992" w:type="dxa"/>
          </w:tcPr>
          <w:p w14:paraId="021B62B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6FA6A95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996 – 2005</w:t>
            </w:r>
          </w:p>
        </w:tc>
        <w:tc>
          <w:tcPr>
            <w:tcW w:w="1701" w:type="dxa"/>
          </w:tcPr>
          <w:p w14:paraId="67BA9A6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healthy children 3 - 5 years old across the Czech Republic </w:t>
            </w:r>
          </w:p>
        </w:tc>
        <w:tc>
          <w:tcPr>
            <w:tcW w:w="1701" w:type="dxa"/>
          </w:tcPr>
          <w:p w14:paraId="7CC1B29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lt;6 years old with IPD across the Czech Republic</w:t>
            </w:r>
          </w:p>
        </w:tc>
        <w:tc>
          <w:tcPr>
            <w:tcW w:w="850" w:type="dxa"/>
            <w:hideMark/>
          </w:tcPr>
          <w:p w14:paraId="2DED108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25</w:t>
            </w:r>
          </w:p>
        </w:tc>
        <w:tc>
          <w:tcPr>
            <w:tcW w:w="1276" w:type="dxa"/>
            <w:hideMark/>
          </w:tcPr>
          <w:p w14:paraId="7AA0554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78,177</w:t>
            </w:r>
          </w:p>
        </w:tc>
        <w:tc>
          <w:tcPr>
            <w:tcW w:w="1276" w:type="dxa"/>
            <w:hideMark/>
          </w:tcPr>
          <w:p w14:paraId="73F441C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38</w:t>
            </w:r>
          </w:p>
        </w:tc>
        <w:tc>
          <w:tcPr>
            <w:tcW w:w="1417" w:type="dxa"/>
            <w:hideMark/>
          </w:tcPr>
          <w:p w14:paraId="7C8C907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378EF3F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0232BA6E" w14:textId="281F648E"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Czech Statistical Office","given":"","non-dropping-particle":"","parse-names":false,"suffix":""}],"id":"ITEM-1","issued":{"date-parts":[["2005"]]},"title":"Age Distribution of the Population of the Czech Republic - 2005","type":"article"},"uris":["http://www.mendeley.com/documents/?uuid=73b285c3-2b3c-4af0-b13d-39b9b4dbcebb"]},{"id":"ITEM-2","itemData":{"DOI":"10.1099/jmm.0.018390-0","ISSN":"00222615","abstract":"To estimate the invasive disease potential of Streptococcus pneumoniae serotypes, invasive isolates (n=138) were compared with nasopharyngeal isolates (n=153) from children under 6 years of age in the Czech Republic. Odds ratios (ORs) based on a comparison of the distribution of S. pneumoniae serotypes amongst invasive and carriage isolates were calculated for individual serotypes and 172 strains were characterized using multilocus sequence typing. The ORs of serotypes 9V and 14 were significantly greater than 1, suggesting an association with invasive disease, while serotypes 6A and 23F were significantly associated with carriage (ORs less than 1). A single predominant clone with high invasive disease potential was found in each of the 9V, 7F, 14 and 1 serotypes while carriage-associated serotypes were highly heterogeneous.","author":[{"dropping-particle":"","family":"Zemlickova","given":"Helena","non-dropping-particle":"","parse-names":false,"suffix":""},{"dropping-particle":"","family":"Jakubu","given":"Vladislav","non-dropping-particle":"","parse-names":false,"suffix":""},{"dropping-particle":"","family":"Urbaskova","given":"Pavla","non-dropping-particle":"","parse-names":false,"suffix":""},{"dropping-particle":"","family":"Motlova","given":"Jitka","non-dropping-particle":"","parse-names":false,"suffix":""},{"dropping-particle":"","family":"Musilek","given":"Martin","non-dropping-particle":"","parse-names":false,"suffix":""},{"dropping-particle":"","family":"Adamkova","given":"Vaclava","non-dropping-particle":"","parse-names":false,"suffix":""}],"container-title":"Journal of Medical Microbiology","id":"ITEM-2","issue":"9","issued":{"date-parts":[["2010"]]},"page":"1079-83","title":"Serotype-specific invasive disease potential of &lt;i&gt;Streptococcus pneumoniae&lt;/i&gt; in Czech children","type":"article-journal","volume":"59"},"uris":["http://www.mendeley.com/documents/?uuid=28b16578-fdbe-475a-9549-4395b21b1654"]}],"mendeley":{"formattedCitation":"[7,8]","plainTextFormattedCitation":"[7,8]","previouslyFormattedCitation":"[119,120]"},"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7,8]</w:t>
            </w:r>
            <w:r>
              <w:rPr>
                <w:rFonts w:ascii="Arial" w:hAnsi="Arial" w:cs="Arial"/>
                <w:sz w:val="20"/>
                <w:szCs w:val="20"/>
                <w:lang w:val="en-US"/>
              </w:rPr>
              <w:fldChar w:fldCharType="end"/>
            </w:r>
          </w:p>
        </w:tc>
      </w:tr>
      <w:tr w:rsidR="006E4375" w:rsidRPr="0052717E" w14:paraId="0845C798" w14:textId="77777777" w:rsidTr="000F7E52">
        <w:tc>
          <w:tcPr>
            <w:tcW w:w="1555" w:type="dxa"/>
            <w:hideMark/>
          </w:tcPr>
          <w:p w14:paraId="3D3C52D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E</w:t>
            </w:r>
            <w:r>
              <w:rPr>
                <w:rFonts w:ascii="Arial" w:hAnsi="Arial" w:cs="Arial"/>
                <w:sz w:val="20"/>
                <w:szCs w:val="20"/>
                <w:lang w:val="en-US"/>
              </w:rPr>
              <w:t xml:space="preserve">ngland </w:t>
            </w:r>
            <w:r w:rsidRPr="0013768E">
              <w:rPr>
                <w:rFonts w:ascii="Arial" w:hAnsi="Arial" w:cs="Arial"/>
                <w:sz w:val="20"/>
                <w:szCs w:val="20"/>
                <w:lang w:val="en-US"/>
              </w:rPr>
              <w:t>&amp;</w:t>
            </w:r>
            <w:r>
              <w:rPr>
                <w:rFonts w:ascii="Arial" w:hAnsi="Arial" w:cs="Arial"/>
                <w:sz w:val="20"/>
                <w:szCs w:val="20"/>
                <w:lang w:val="en-US"/>
              </w:rPr>
              <w:t xml:space="preserve"> </w:t>
            </w:r>
            <w:r w:rsidRPr="0013768E">
              <w:rPr>
                <w:rFonts w:ascii="Arial" w:hAnsi="Arial" w:cs="Arial"/>
                <w:sz w:val="20"/>
                <w:szCs w:val="20"/>
                <w:lang w:val="en-US"/>
              </w:rPr>
              <w:t>W</w:t>
            </w:r>
            <w:r>
              <w:rPr>
                <w:rFonts w:ascii="Arial" w:hAnsi="Arial" w:cs="Arial"/>
                <w:sz w:val="20"/>
                <w:szCs w:val="20"/>
                <w:lang w:val="en-US"/>
              </w:rPr>
              <w:t>ales</w:t>
            </w:r>
          </w:p>
        </w:tc>
        <w:tc>
          <w:tcPr>
            <w:tcW w:w="992" w:type="dxa"/>
          </w:tcPr>
          <w:p w14:paraId="4E42AEF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6F3FF22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ly 1996 – June 2006</w:t>
            </w:r>
          </w:p>
        </w:tc>
        <w:tc>
          <w:tcPr>
            <w:tcW w:w="1701" w:type="dxa"/>
          </w:tcPr>
          <w:p w14:paraId="033AB97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healthy children &lt;5 years old in Hertfordshire </w:t>
            </w:r>
          </w:p>
        </w:tc>
        <w:tc>
          <w:tcPr>
            <w:tcW w:w="1701" w:type="dxa"/>
          </w:tcPr>
          <w:p w14:paraId="7EEA9DB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children &lt;5 years old across and </w:t>
            </w:r>
            <w:r w:rsidRPr="0013768E">
              <w:rPr>
                <w:rFonts w:ascii="Arial" w:hAnsi="Arial" w:cs="Arial"/>
                <w:sz w:val="20"/>
                <w:szCs w:val="20"/>
                <w:lang w:val="en-US"/>
              </w:rPr>
              <w:lastRenderedPageBreak/>
              <w:t>predominantly unvaccinated individuals &gt;4 years old across England &amp; Wales</w:t>
            </w:r>
          </w:p>
        </w:tc>
        <w:tc>
          <w:tcPr>
            <w:tcW w:w="850" w:type="dxa"/>
            <w:hideMark/>
          </w:tcPr>
          <w:p w14:paraId="09B257B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lastRenderedPageBreak/>
              <w:t>3</w:t>
            </w:r>
            <w:r>
              <w:rPr>
                <w:rFonts w:ascii="Arial" w:hAnsi="Arial" w:cs="Arial"/>
                <w:sz w:val="20"/>
                <w:szCs w:val="20"/>
                <w:lang w:val="en-US"/>
              </w:rPr>
              <w:t>,</w:t>
            </w:r>
            <w:r w:rsidRPr="0013768E">
              <w:rPr>
                <w:rFonts w:ascii="Arial" w:hAnsi="Arial" w:cs="Arial"/>
                <w:sz w:val="20"/>
                <w:szCs w:val="20"/>
                <w:lang w:val="en-US"/>
              </w:rPr>
              <w:t>752</w:t>
            </w:r>
          </w:p>
        </w:tc>
        <w:tc>
          <w:tcPr>
            <w:tcW w:w="1276" w:type="dxa"/>
            <w:hideMark/>
          </w:tcPr>
          <w:p w14:paraId="19DCFD2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091,000</w:t>
            </w:r>
          </w:p>
        </w:tc>
        <w:tc>
          <w:tcPr>
            <w:tcW w:w="1276" w:type="dxa"/>
            <w:hideMark/>
          </w:tcPr>
          <w:p w14:paraId="4DE86E9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61</w:t>
            </w:r>
          </w:p>
        </w:tc>
        <w:tc>
          <w:tcPr>
            <w:tcW w:w="1417" w:type="dxa"/>
            <w:hideMark/>
          </w:tcPr>
          <w:p w14:paraId="68E6DA1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8,702,414</w:t>
            </w:r>
          </w:p>
        </w:tc>
        <w:tc>
          <w:tcPr>
            <w:tcW w:w="1276" w:type="dxa"/>
            <w:hideMark/>
          </w:tcPr>
          <w:p w14:paraId="7B49724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w:t>
            </w:r>
            <w:r>
              <w:rPr>
                <w:rFonts w:ascii="Arial" w:hAnsi="Arial" w:cs="Arial"/>
                <w:sz w:val="20"/>
                <w:szCs w:val="20"/>
                <w:lang w:val="en-US"/>
              </w:rPr>
              <w:t>,</w:t>
            </w:r>
            <w:r w:rsidRPr="0013768E">
              <w:rPr>
                <w:rFonts w:ascii="Arial" w:hAnsi="Arial" w:cs="Arial"/>
                <w:sz w:val="20"/>
                <w:szCs w:val="20"/>
                <w:lang w:val="en-US"/>
              </w:rPr>
              <w:t>876</w:t>
            </w:r>
          </w:p>
        </w:tc>
        <w:tc>
          <w:tcPr>
            <w:tcW w:w="1418" w:type="dxa"/>
          </w:tcPr>
          <w:p w14:paraId="4BB20A66" w14:textId="6A1F3CB9"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016/j.jinf.2009.12.008","ISSN":"01634453","abstract":"Objective: To describe the epidemiology of invasive pneumococcal disease (IPD) in England &amp; Wales in the pre-conjugate vaccine era. Methods: We analysed reports of culture-confirmed IPD submitted to the national surveillance system between July 1996 and June 2006. Results: The incidence of IPD was 10 per 100,000 overall, and increased over time. The typical pattern of IPD by age was observed, with the highest incidence in young children and older adults. There was little change in IPD incidence in the elderly, despite the widespread use of 23-valent pneumococcal polysaccharide vaccines since 2003. The distribution of serotypes changed over time; notably the proportion of cases caused by serotype 14 decreased, and the proportion due to serotype 1 increased. The incidence of meningitis was 0.6 per 100,000 overall, and as a proportion of all IPD cases was most common in children under 1 year of age (30%). Particular serotypes were significantly associated with a presentation of meningitis, after controlling for age and year, and the case:carrier ratio varied markedly by serotype. Conclusions: This paper provides a baseline for evaluating the impact of 7-valent pneumococcal conjugate vaccines, introduced in September 2006. Ongoing high-quality laboratory-based surveillance of IPD in all age groups is essential. © 2009 The British Infection Society.","author":[{"dropping-particle":"","family":"Trotter","given":"Caroline L.","non-dropping-particle":"","parse-names":false,"suffix":""},{"dropping-particle":"","family":"Waight","given":"Pauline","non-dropping-particle":"","parse-names":false,"suffix":""},{"dropping-particle":"","family":"Andrews","given":"Nick J.","non-dropping-particle":"","parse-names":false,"suffix":""},{"dropping-particle":"","family":"Slack","given":"Mary","non-dropping-particle":"","parse-names":false,"suffix":""},{"dropping-particle":"","family":"Efstratiou","given":"Androulla","non-dropping-particle":"","parse-names":false,"suffix":""},{"dropping-particle":"","family":"George","given":"Robert","non-dropping-particle":"","parse-names":false,"suffix":""},{"dropping-particle":"","family":"Miller","given":"Elizabeth","non-dropping-particle":"","parse-names":false,"suffix":""}],"container-title":"Journal of Infection","id":"ITEM-1","issue":"3","issued":{"date-parts":[["2010"]]},"page":"200-8","title":"Epidemiology of invasive pneumococcal disease in the pre-conjugate vaccine era: England and Wales, 1996-2006","type":"article-journal","volume":"60"},"uris":["http://www.mendeley.com/documents/?uuid=df1f5c9b-5d55-4227-9e10-e5fa5ea3c54b"]}],"mendeley":{"formattedCitation":"[9]","plainTextFormattedCitation":"[9]","previouslyFormattedCitation":"[121]"},"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9]</w:t>
            </w:r>
            <w:r>
              <w:rPr>
                <w:rFonts w:ascii="Arial" w:hAnsi="Arial" w:cs="Arial"/>
                <w:sz w:val="20"/>
                <w:szCs w:val="20"/>
                <w:lang w:val="en-US"/>
              </w:rPr>
              <w:fldChar w:fldCharType="end"/>
            </w:r>
          </w:p>
        </w:tc>
      </w:tr>
      <w:tr w:rsidR="006E4375" w:rsidRPr="0052717E" w14:paraId="06F0148A" w14:textId="77777777" w:rsidTr="000F7E52">
        <w:tc>
          <w:tcPr>
            <w:tcW w:w="1555" w:type="dxa"/>
            <w:hideMark/>
          </w:tcPr>
          <w:p w14:paraId="7806D23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Goroka</w:t>
            </w:r>
          </w:p>
        </w:tc>
        <w:tc>
          <w:tcPr>
            <w:tcW w:w="992" w:type="dxa"/>
          </w:tcPr>
          <w:p w14:paraId="38BB19B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7CD7437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981 – 1987</w:t>
            </w:r>
          </w:p>
        </w:tc>
        <w:tc>
          <w:tcPr>
            <w:tcW w:w="1701" w:type="dxa"/>
          </w:tcPr>
          <w:p w14:paraId="694359C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attending clinics near Goroka Town</w:t>
            </w:r>
          </w:p>
        </w:tc>
        <w:tc>
          <w:tcPr>
            <w:tcW w:w="1701" w:type="dxa"/>
          </w:tcPr>
          <w:p w14:paraId="57D93B8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with IPD in Goroka hospital</w:t>
            </w:r>
          </w:p>
        </w:tc>
        <w:tc>
          <w:tcPr>
            <w:tcW w:w="850" w:type="dxa"/>
            <w:hideMark/>
          </w:tcPr>
          <w:p w14:paraId="43CDA85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w:t>
            </w:r>
            <w:r>
              <w:rPr>
                <w:rFonts w:ascii="Arial" w:hAnsi="Arial" w:cs="Arial"/>
                <w:sz w:val="20"/>
                <w:szCs w:val="20"/>
                <w:lang w:val="en-US"/>
              </w:rPr>
              <w:t>,</w:t>
            </w:r>
            <w:r w:rsidRPr="0013768E">
              <w:rPr>
                <w:rFonts w:ascii="Arial" w:hAnsi="Arial" w:cs="Arial"/>
                <w:sz w:val="20"/>
                <w:szCs w:val="20"/>
                <w:lang w:val="en-US"/>
              </w:rPr>
              <w:t>844</w:t>
            </w:r>
          </w:p>
        </w:tc>
        <w:tc>
          <w:tcPr>
            <w:tcW w:w="1276" w:type="dxa"/>
            <w:hideMark/>
          </w:tcPr>
          <w:p w14:paraId="43C127C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96,207</w:t>
            </w:r>
          </w:p>
        </w:tc>
        <w:tc>
          <w:tcPr>
            <w:tcW w:w="1276" w:type="dxa"/>
            <w:hideMark/>
          </w:tcPr>
          <w:p w14:paraId="6420641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56</w:t>
            </w:r>
          </w:p>
        </w:tc>
        <w:tc>
          <w:tcPr>
            <w:tcW w:w="1417" w:type="dxa"/>
            <w:hideMark/>
          </w:tcPr>
          <w:p w14:paraId="49ABF1C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64669CE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4F9E4CAB" w14:textId="7FC9B4FF"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Papua New Guinea National Statistical Office","given":"","non-dropping-particle":"","parse-names":false,"suffix":""}],"id":"ITEM-1","issued":{"date-parts":[["2011"]]},"title":"National Population and Housing Census Ward Population Profile: Highlands Region","type":"article"},"uris":["http://www.mendeley.com/documents/?uuid=788d4d4e-77b2-46fb-9e51-2cf7643244d3"]},{"id":"ITEM-2","itemData":{"DOI":"10.1017/S0950268800056648","ISSN":"14694409","abstract":"Rates of acquisition and mean duration of nasal carriage of different serotypes of Streptococcus pneumoniae have been estimated by fitting a stochastic model to longitudinal carriage data in children from Papua New Guinea. Immunogenicity and two indices of relative invasiveness were determined for each serotype. Immunogenic serotypes were less frequently acquired and were carried for shorter periods, but no relationship between immunogenicity and invasiveness was apparent using either index of invasiveness. Frequent invasion was associated with a high acquisition rate and high frequency and prolonged duration of carriage. Carriage studies can provide a broad indication of which serotypes cause invasive disease but not the proportion of disease due to individual serotypes; some serotypes which cause invasive disease (e.g. serotype 46) are not found even in extensive carriage studies. The antibiotic resistance of carriage organisms, however, does approximate the resistance patterns of invasive organisms and thus may be used to monitor changing patterns of antimicrobial susceptibility in the community.","author":[{"dropping-particle":"","family":"Smith","given":"T.","non-dropping-particle":"","parse-names":false,"suffix":""},{"dropping-particle":"","family":"Lehmann","given":"D.","non-dropping-particle":"","parse-names":false,"suffix":""},{"dropping-particle":"","family":"Montgomery","given":"J.","non-dropping-particle":"","parse-names":false,"suffix":""},{"dropping-particle":"","family":"Gratten","given":"M.","non-dropping-particle":"","parse-names":false,"suffix":""},{"dropping-particle":"","family":"Riley","given":"I. D.","non-dropping-particle":"","parse-names":false,"suffix":""},{"dropping-particle":"","family":"Alpers","given":"M. P.","non-dropping-particle":"","parse-names":false,"suffix":""}],"container-title":"Epidemiology and Infection","id":"ITEM-2","issue":"1","issued":{"date-parts":[["1993"]]},"page":"27-39","title":"Acquisition and invasiveness of different serotypes of &lt;i&gt;Streptococcus pneumoniae&lt;/i&gt; in young children","type":"article-journal","volume":"111"},"uris":["http://www.mendeley.com/documents/?uuid=28ab1397-4938-4fc3-be13-e7276cf66f7a"]}],"mendeley":{"formattedCitation":"[10,11]","plainTextFormattedCitation":"[10,11]","previouslyFormattedCitation":"[30,122]"},"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0,11]</w:t>
            </w:r>
            <w:r>
              <w:rPr>
                <w:rFonts w:ascii="Arial" w:hAnsi="Arial" w:cs="Arial"/>
                <w:sz w:val="20"/>
                <w:szCs w:val="20"/>
                <w:lang w:val="en-US"/>
              </w:rPr>
              <w:fldChar w:fldCharType="end"/>
            </w:r>
          </w:p>
        </w:tc>
      </w:tr>
      <w:tr w:rsidR="006E4375" w:rsidRPr="0052717E" w14:paraId="4DAFA35C" w14:textId="77777777" w:rsidTr="000F7E52">
        <w:tc>
          <w:tcPr>
            <w:tcW w:w="1555" w:type="dxa"/>
            <w:hideMark/>
          </w:tcPr>
          <w:p w14:paraId="4350B27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Morocco</w:t>
            </w:r>
          </w:p>
        </w:tc>
        <w:tc>
          <w:tcPr>
            <w:tcW w:w="992" w:type="dxa"/>
          </w:tcPr>
          <w:p w14:paraId="09DC8D1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6D1DE58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November 2010 – December 2011</w:t>
            </w:r>
          </w:p>
        </w:tc>
        <w:tc>
          <w:tcPr>
            <w:tcW w:w="1701" w:type="dxa"/>
          </w:tcPr>
          <w:p w14:paraId="2EFC3A8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healthy children in Rabat</w:t>
            </w:r>
          </w:p>
        </w:tc>
        <w:tc>
          <w:tcPr>
            <w:tcW w:w="1701" w:type="dxa"/>
          </w:tcPr>
          <w:p w14:paraId="1D5DFA8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Children </w:t>
            </w:r>
            <w:proofErr w:type="spellStart"/>
            <w:r w:rsidRPr="0013768E">
              <w:rPr>
                <w:rFonts w:ascii="Arial" w:hAnsi="Arial" w:cs="Arial"/>
                <w:sz w:val="20"/>
                <w:szCs w:val="20"/>
                <w:lang w:val="en-US"/>
              </w:rPr>
              <w:t>hospitalised</w:t>
            </w:r>
            <w:proofErr w:type="spellEnd"/>
            <w:r w:rsidRPr="0013768E">
              <w:rPr>
                <w:rFonts w:ascii="Arial" w:hAnsi="Arial" w:cs="Arial"/>
                <w:sz w:val="20"/>
                <w:szCs w:val="20"/>
                <w:lang w:val="en-US"/>
              </w:rPr>
              <w:t xml:space="preserve"> with severe pneumonia in Rabat &lt;5 years old</w:t>
            </w:r>
          </w:p>
        </w:tc>
        <w:tc>
          <w:tcPr>
            <w:tcW w:w="850" w:type="dxa"/>
            <w:hideMark/>
          </w:tcPr>
          <w:p w14:paraId="3960CA5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0</w:t>
            </w:r>
          </w:p>
        </w:tc>
        <w:tc>
          <w:tcPr>
            <w:tcW w:w="1276" w:type="dxa"/>
            <w:hideMark/>
          </w:tcPr>
          <w:p w14:paraId="513F0F0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12,566</w:t>
            </w:r>
          </w:p>
        </w:tc>
        <w:tc>
          <w:tcPr>
            <w:tcW w:w="1276" w:type="dxa"/>
            <w:hideMark/>
          </w:tcPr>
          <w:p w14:paraId="7B3115F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18</w:t>
            </w:r>
          </w:p>
        </w:tc>
        <w:tc>
          <w:tcPr>
            <w:tcW w:w="1417" w:type="dxa"/>
            <w:hideMark/>
          </w:tcPr>
          <w:p w14:paraId="2524F0C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153533B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350CF8C0" w14:textId="3DB63E6F"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Haut-Commissariat au Plan","given":"","non-dropping-particle":"","parse-names":false,"suffix":""}],"id":"ITEM-1","issued":{"date-parts":[["2012"]]},"title":"Annuaire statistique de la région Rabat-Salé-Zemmour-Zaër, 2010","type":"article"},"uris":["http://www.mendeley.com/documents/?uuid=3c3b6848-4395-417c-91f0-697a12f8b567"]},{"id":"ITEM-2","itemData":{"DOI":"10.1016/j.jiph.2016.02.012","ISSN":"1876035X","abstract":"Nasopharyngeal carriage studies provide insights into the local prevalence of circulating pneumococcal serotypes. These data are critical to vaccination monitoring, as they allow for the prediction and assessment of impact. Very little data are available on the carriage of pneumococcal serotypes in Morocco. Here, we describe the prevalence of Streptococcus pneumoniae carriage and serotype distribution among 697 pediatric patients with ages ranging from 2 to 59 months who were admitted to a Moroccan hospital with severe pneumonia, as well as 195 healthy infants and young children who were recruited at a vaccination clinic. Carriage rates were 40.5% (79/195) for healthy children and 22.8% (159/697) for sick children. The most commonly observed circulating serotypes included 6A, 6B and 19F, all of which are included in the current 13-valent anti-pneumococcal conjugate vaccine that was recently introduced in Morocco. Monitoring of circulating serotypes remains necessary after vaccine introduction to assess whether serotype replacement is occurring.","author":[{"dropping-particle":"","family":"Jroundi","given":"Imane","non-dropping-particle":"","parse-names":false,"suffix":""},{"dropping-particle":"","family":"Mahraoui","given":"Chafik","non-dropping-particle":"","parse-names":false,"suffix":""},{"dropping-particle":"","family":"Benmessaoud","given":"Rachid","non-dropping-particle":"","parse-names":false,"suffix":""},{"dropping-particle":"","family":"Moraleda","given":"Cinta","non-dropping-particle":"","parse-names":false,"suffix":""},{"dropping-particle":"","family":"Munoz Almagro","given":"Carmen","non-dropping-particle":"","parse-names":false,"suffix":""},{"dropping-particle":"","family":"Seffar","given":"Meryem","non-dropping-particle":"","parse-names":false,"suffix":""},{"dropping-particle":"","family":"Tligui","given":"Houssain","non-dropping-particle":"","parse-names":false,"suffix":""},{"dropping-particle":"","family":"Kettani","given":"Selma C.","non-dropping-particle":"","parse-names":false,"suffix":""},{"dropping-particle":"","family":"Benjelloun","given":"Badr S.","non-dropping-particle":"","parse-names":false,"suffix":""},{"dropping-particle":"","family":"Alonso","given":"Pedro L.","non-dropping-particle":"","parse-names":false,"suffix":""},{"dropping-particle":"","family":"Bassat","given":"Quique","non-dropping-particle":"","parse-names":false,"suffix":""}],"container-title":"Journal of Infection and Public Health","id":"ITEM-2","issue":"2","issued":{"date-parts":[["2017"]]},"page":"165-170","title":"&lt;i&gt;Streptococcus pneumoniae&lt;/i&gt; carriage among healthy and sick pediatric patients before the generalized implementation of the 13-valent pneumococcal vaccine in Morocco from 2010 to 2011","type":"article-journal","volume":"10"},"uris":["http://www.mendeley.com/documents/?uuid=ead26cc1-99b0-48a2-8826-fef6a9027e2a"]}],"mendeley":{"formattedCitation":"[12,13]","plainTextFormattedCitation":"[12,13]","previouslyFormattedCitation":"[123,124]"},"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2,13]</w:t>
            </w:r>
            <w:r>
              <w:rPr>
                <w:rFonts w:ascii="Arial" w:hAnsi="Arial" w:cs="Arial"/>
                <w:sz w:val="20"/>
                <w:szCs w:val="20"/>
                <w:lang w:val="en-US"/>
              </w:rPr>
              <w:fldChar w:fldCharType="end"/>
            </w:r>
          </w:p>
        </w:tc>
      </w:tr>
      <w:tr w:rsidR="006E4375" w:rsidRPr="0052717E" w14:paraId="6AEE4E24" w14:textId="77777777" w:rsidTr="000F7E52">
        <w:tc>
          <w:tcPr>
            <w:tcW w:w="1555" w:type="dxa"/>
            <w:hideMark/>
          </w:tcPr>
          <w:p w14:paraId="661AD07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Netherlands</w:t>
            </w:r>
          </w:p>
        </w:tc>
        <w:tc>
          <w:tcPr>
            <w:tcW w:w="992" w:type="dxa"/>
          </w:tcPr>
          <w:p w14:paraId="2DBB7EF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0D0232C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ne 2004 – May 2006</w:t>
            </w:r>
          </w:p>
        </w:tc>
        <w:tc>
          <w:tcPr>
            <w:tcW w:w="1701" w:type="dxa"/>
          </w:tcPr>
          <w:p w14:paraId="2863CC5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healthy children &lt;2 years old in Noord-Holland, Zuid-</w:t>
            </w:r>
            <w:proofErr w:type="gramStart"/>
            <w:r w:rsidRPr="0013768E">
              <w:rPr>
                <w:rFonts w:ascii="Arial" w:hAnsi="Arial" w:cs="Arial"/>
                <w:sz w:val="20"/>
                <w:szCs w:val="20"/>
                <w:lang w:val="en-US"/>
              </w:rPr>
              <w:t>Holland</w:t>
            </w:r>
            <w:proofErr w:type="gramEnd"/>
            <w:r w:rsidRPr="0013768E">
              <w:rPr>
                <w:rFonts w:ascii="Arial" w:hAnsi="Arial" w:cs="Arial"/>
                <w:sz w:val="20"/>
                <w:szCs w:val="20"/>
                <w:lang w:val="en-US"/>
              </w:rPr>
              <w:t xml:space="preserve"> and Utrecht</w:t>
            </w:r>
          </w:p>
        </w:tc>
        <w:tc>
          <w:tcPr>
            <w:tcW w:w="1701" w:type="dxa"/>
          </w:tcPr>
          <w:p w14:paraId="17A33F1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Children &lt;5 years with IPD across Netherlands</w:t>
            </w:r>
          </w:p>
        </w:tc>
        <w:tc>
          <w:tcPr>
            <w:tcW w:w="850" w:type="dxa"/>
            <w:hideMark/>
          </w:tcPr>
          <w:p w14:paraId="6CB6FC4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21</w:t>
            </w:r>
          </w:p>
        </w:tc>
        <w:tc>
          <w:tcPr>
            <w:tcW w:w="1276" w:type="dxa"/>
            <w:hideMark/>
          </w:tcPr>
          <w:p w14:paraId="42F9748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50,924</w:t>
            </w:r>
          </w:p>
        </w:tc>
        <w:tc>
          <w:tcPr>
            <w:tcW w:w="1276" w:type="dxa"/>
            <w:hideMark/>
          </w:tcPr>
          <w:p w14:paraId="76F9451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00</w:t>
            </w:r>
          </w:p>
        </w:tc>
        <w:tc>
          <w:tcPr>
            <w:tcW w:w="1417" w:type="dxa"/>
            <w:hideMark/>
          </w:tcPr>
          <w:p w14:paraId="53DDB8C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7C06E10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2EF43DA9" w14:textId="4B896A14"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United Nations Department of Economic and Social Affairs","given":"","non-dropping-particle":"","parse-names":false,"suffix":""}],"id":"ITEM-1","issued":{"date-parts":[["2020"]]},"title":"Population by age groups - both sexes","type":"article"},"uris":["http://www.mendeley.com/documents/?uuid=6ed515c3-c2f3-41ce-8d6b-e1222f5d0075"]},{"id":"ITEM-2","itemData":{"DOI":"10.1371/journal.pone.0194823","abstract":"The 7-valent pneumococcal conjugate vaccine (PCV7) was introduced in The Netherlands in 2006 and was replaced by PHiD-CV10 in 2011. Data on carriage prevalence of S. pneumoniae serotypes in children and invasive pneumococcal disease (IPD) in children and older adults were collected to examine the impact of PCVs on carriage and IPD in The Netherlands. Pneumococcal carriage prevalence was determined by conventional culture of nasopharyngeal swabs in 24-month-old children in 2015/2016. Data were compared to similar carriage studies in 2005 (pre-PCV7 introduction), 2009, 2010/2011 and 2012/2013. Invasive pneumococcal disease isolates from hospitalized children &lt;5 years and adults &gt;65 years (2004–2016) were obtained by sentinel surveillance. All isolates were serotyped by Quellung. Serotype invasive disease potential was calculated using carriage and nationwide IPD data in children. The overall pneumococcal carriage rate was 48% in 2015/2016, lower than in 2010/2011 (64%) and pre-vaccination in 2005 (66%). Carriage of the previously dominant non-vaccine serotypes 19A and 11A has declined since 2010/2011, from 14.2% to 4.6% and 4.2% to 2.7%, respectively, whereas carriage of serotypes 6C and 23B has increased (4.2% to 6.7% and 3.9% to 7.3%), making serotypes 6C and 23B the most prevalent carriage serotypes. IPD incidence declined in children (20/100,000 cases in 2004/2006 to 6/100,000 cases in 2015/2016) as well as in older adults (63/100,000 cases to 51/100,000 cases). Serotypes 6C, 23B and 11A have high carriage prevalence in children, but show low invasive disease potential. Serotype 8 is the main causative agent for IPD in older adults (11.3%). In conclusion, 10 years after the introduction of pneumococcal vaccination in children in The Netherlands shifts in carriage and disease serotypes are still ongoing. Surveillance of both carriage and IPD is important to assess PCV impact and to predict necessary future vaccination strategies in both children and older adults.","author":[{"dropping-particle":"","family":"Vissers","given":"Marloes","non-dropping-particle":"","parse-names":false,"suffix":""},{"dropping-particle":"","family":"Wijmenga-Monsuur","given":"Alienke J","non-dropping-particle":"","parse-names":false,"suffix":""},{"dropping-particle":"","family":"Knol","given":"Mirjam J","non-dropping-particle":"","parse-names":false,"suffix":""},{"dropping-particle":"","family":"Badoux","given":"Paul","non-dropping-particle":"","parse-names":false,"suffix":""},{"dropping-particle":"","family":"Houten","given":"Marlies A","non-dropping-particle":"van","parse-names":false,"suffix":""},{"dropping-particle":"","family":"Ende","given":"Arie","non-dropping-particle":"van der","parse-names":false,"suffix":""},{"dropping-particle":"","family":"Sanders","given":"Elisabeth A M","non-dropping-particle":"","parse-names":false,"suffix":""},{"dropping-particle":"","family":"Rots","given":"Nynke Y","non-dropping-particle":"","parse-names":false,"suffix":""}],"container-title":"PLOS ONE","id":"ITEM-2","issue":"3","issued":{"date-parts":[["2018"]]},"page":"1-15","publisher":"Public Library of Science","title":"Increased carriage of non-vaccine serotypes with low invasive disease potential four years after switching to the 10-valent pneumococcal conjugate vaccine in The Netherlands","type":"article-journal","volume":"13"},"uris":["http://www.mendeley.com/documents/?uuid=3c8a3f4e-a8c2-41c7-bf26-d6ae0e0ad1f9"]}],"mendeley":{"formattedCitation":"[14,15]","plainTextFormattedCitation":"[14,15]","previouslyFormattedCitation":"[125,126]"},"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4,15]</w:t>
            </w:r>
            <w:r>
              <w:rPr>
                <w:rFonts w:ascii="Arial" w:hAnsi="Arial" w:cs="Arial"/>
                <w:sz w:val="20"/>
                <w:szCs w:val="20"/>
                <w:lang w:val="en-US"/>
              </w:rPr>
              <w:fldChar w:fldCharType="end"/>
            </w:r>
          </w:p>
        </w:tc>
      </w:tr>
      <w:tr w:rsidR="006E4375" w:rsidRPr="0052717E" w14:paraId="341C1DF4" w14:textId="77777777" w:rsidTr="000F7E52">
        <w:tc>
          <w:tcPr>
            <w:tcW w:w="1555" w:type="dxa"/>
            <w:hideMark/>
          </w:tcPr>
          <w:p w14:paraId="53389B6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Ontario</w:t>
            </w:r>
          </w:p>
        </w:tc>
        <w:tc>
          <w:tcPr>
            <w:tcW w:w="992" w:type="dxa"/>
          </w:tcPr>
          <w:p w14:paraId="3DAFE1F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1F7BB49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995</w:t>
            </w:r>
          </w:p>
        </w:tc>
        <w:tc>
          <w:tcPr>
            <w:tcW w:w="1701" w:type="dxa"/>
          </w:tcPr>
          <w:p w14:paraId="67CCD19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healthy children primarily &lt;4 years old in Toronto</w:t>
            </w:r>
          </w:p>
        </w:tc>
        <w:tc>
          <w:tcPr>
            <w:tcW w:w="1701" w:type="dxa"/>
          </w:tcPr>
          <w:p w14:paraId="3792411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Unvaccinated children &lt;18 years old with IPD in Toronto and surrounding area</w:t>
            </w:r>
          </w:p>
        </w:tc>
        <w:tc>
          <w:tcPr>
            <w:tcW w:w="850" w:type="dxa"/>
            <w:hideMark/>
          </w:tcPr>
          <w:p w14:paraId="00D6D22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w:t>
            </w:r>
            <w:r>
              <w:rPr>
                <w:rFonts w:ascii="Arial" w:hAnsi="Arial" w:cs="Arial"/>
                <w:sz w:val="20"/>
                <w:szCs w:val="20"/>
                <w:lang w:val="en-US"/>
              </w:rPr>
              <w:t>,</w:t>
            </w:r>
            <w:r w:rsidRPr="0013768E">
              <w:rPr>
                <w:rFonts w:ascii="Arial" w:hAnsi="Arial" w:cs="Arial"/>
                <w:sz w:val="20"/>
                <w:szCs w:val="20"/>
                <w:lang w:val="en-US"/>
              </w:rPr>
              <w:t>139</w:t>
            </w:r>
          </w:p>
        </w:tc>
        <w:tc>
          <w:tcPr>
            <w:tcW w:w="1276" w:type="dxa"/>
            <w:hideMark/>
          </w:tcPr>
          <w:p w14:paraId="4C49567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580,507</w:t>
            </w:r>
          </w:p>
        </w:tc>
        <w:tc>
          <w:tcPr>
            <w:tcW w:w="1276" w:type="dxa"/>
            <w:hideMark/>
          </w:tcPr>
          <w:p w14:paraId="34862E4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9</w:t>
            </w:r>
          </w:p>
        </w:tc>
        <w:tc>
          <w:tcPr>
            <w:tcW w:w="1417" w:type="dxa"/>
            <w:hideMark/>
          </w:tcPr>
          <w:p w14:paraId="1AAB31F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34A7A89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1EFB91FB" w14:textId="1634EBDF"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Statistics Canada","given":"","non-dropping-particle":"","parse-names":false,"suffix":""}],"id":"ITEM-1","issued":{"date-parts":[["1996"]]},"title":"Data tables, 1996","type":"article"},"uris":["http://www.mendeley.com/documents/?uuid=9a4f170a-7a48-44a0-ab9a-5e5e2ec2e68a"]}],"mendeley":{"formattedCitation":"[16]","plainTextFormattedCitation":"[16]","previouslyFormattedCitation":"[127]"},"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6]</w:t>
            </w:r>
            <w:r>
              <w:rPr>
                <w:rFonts w:ascii="Arial" w:hAnsi="Arial" w:cs="Arial"/>
                <w:sz w:val="20"/>
                <w:szCs w:val="20"/>
                <w:lang w:val="en-US"/>
              </w:rPr>
              <w:fldChar w:fldCharType="end"/>
            </w:r>
          </w:p>
        </w:tc>
      </w:tr>
      <w:tr w:rsidR="006E4375" w:rsidRPr="0052717E" w14:paraId="52AC9B1F" w14:textId="77777777" w:rsidTr="000F7E52">
        <w:tc>
          <w:tcPr>
            <w:tcW w:w="1555" w:type="dxa"/>
            <w:hideMark/>
          </w:tcPr>
          <w:p w14:paraId="35B5F65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rtugal</w:t>
            </w:r>
          </w:p>
        </w:tc>
        <w:tc>
          <w:tcPr>
            <w:tcW w:w="992" w:type="dxa"/>
          </w:tcPr>
          <w:p w14:paraId="20B7C27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44AB3F4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anuary 2001 – December 2003</w:t>
            </w:r>
          </w:p>
        </w:tc>
        <w:tc>
          <w:tcPr>
            <w:tcW w:w="1701" w:type="dxa"/>
          </w:tcPr>
          <w:p w14:paraId="78A7FCB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healthy children &lt;7 years old in Lisbon and </w:t>
            </w:r>
            <w:proofErr w:type="spellStart"/>
            <w:r w:rsidRPr="0013768E">
              <w:rPr>
                <w:rFonts w:ascii="Arial" w:hAnsi="Arial" w:cs="Arial"/>
                <w:sz w:val="20"/>
                <w:szCs w:val="20"/>
                <w:lang w:val="en-US"/>
              </w:rPr>
              <w:t>Oeiras</w:t>
            </w:r>
            <w:proofErr w:type="spellEnd"/>
          </w:p>
        </w:tc>
        <w:tc>
          <w:tcPr>
            <w:tcW w:w="1701" w:type="dxa"/>
          </w:tcPr>
          <w:p w14:paraId="5F968B2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children (&lt;18 years) and adults (&gt;18 years) across Portugal </w:t>
            </w:r>
          </w:p>
        </w:tc>
        <w:tc>
          <w:tcPr>
            <w:tcW w:w="850" w:type="dxa"/>
            <w:hideMark/>
          </w:tcPr>
          <w:p w14:paraId="2D64A06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w:t>
            </w:r>
            <w:r>
              <w:rPr>
                <w:rFonts w:ascii="Arial" w:hAnsi="Arial" w:cs="Arial"/>
                <w:sz w:val="20"/>
                <w:szCs w:val="20"/>
                <w:lang w:val="en-US"/>
              </w:rPr>
              <w:t>,</w:t>
            </w:r>
            <w:r w:rsidRPr="0013768E">
              <w:rPr>
                <w:rFonts w:ascii="Arial" w:hAnsi="Arial" w:cs="Arial"/>
                <w:sz w:val="20"/>
                <w:szCs w:val="20"/>
                <w:lang w:val="en-US"/>
              </w:rPr>
              <w:t>170</w:t>
            </w:r>
          </w:p>
        </w:tc>
        <w:tc>
          <w:tcPr>
            <w:tcW w:w="1276" w:type="dxa"/>
            <w:hideMark/>
          </w:tcPr>
          <w:p w14:paraId="086A250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71,223</w:t>
            </w:r>
          </w:p>
        </w:tc>
        <w:tc>
          <w:tcPr>
            <w:tcW w:w="1276" w:type="dxa"/>
            <w:hideMark/>
          </w:tcPr>
          <w:p w14:paraId="6B1A307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90</w:t>
            </w:r>
          </w:p>
        </w:tc>
        <w:tc>
          <w:tcPr>
            <w:tcW w:w="1417" w:type="dxa"/>
            <w:hideMark/>
          </w:tcPr>
          <w:p w14:paraId="66C2194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284,894</w:t>
            </w:r>
          </w:p>
        </w:tc>
        <w:tc>
          <w:tcPr>
            <w:tcW w:w="1276" w:type="dxa"/>
            <w:hideMark/>
          </w:tcPr>
          <w:p w14:paraId="3F51715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78</w:t>
            </w:r>
          </w:p>
        </w:tc>
        <w:tc>
          <w:tcPr>
            <w:tcW w:w="1418" w:type="dxa"/>
          </w:tcPr>
          <w:p w14:paraId="3275222B" w14:textId="114212B1"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Instituto Nacionalde Estadistica Portugal","given":"","non-dropping-particle":"","parse-names":false,"suffix":""}],"id":"ITEM-1","issued":{"date-parts":[["2002"]]},"title":"Censos 2001","type":"article"},"uris":["http://www.mendeley.com/documents/?uuid=139f8263-8178-44ae-8093-716cc367101e"]},{"id":"ITEM-2","itemData":{"DOI":"10.1128/jcm.01763-10","ISSN":"1098660X","abstract":"To estimate the invasive disease potential of serotypes and clones circulating in Portugal before extensive use of the seven-valent pneumococcal conjugate vaccine, we analyzed 475 invasive isolates recovered from children and adults and 769 carriage isolates recovered from children between 2001 and 2003. Isolates were serotyped and genotyped by pulsed-field gel electrophoresis, and a selection of isolates were also characterized by multilocus sequence typing. We found that the diversities of serotypes and genotypes of pneumococci responsible for invasive infections and carriage were identical and that most carried clones could also be detected as causes of invasive disease. Their ability to do so, however, varied substantially. Serotypes 1, 3, 4, 5, 7F, 8, 9N, 9L, 12B, 14, 18C, and 20 were found to have an enhanced propensity to cause invasive disease, while serotypes 6A, 6B, 11A, 15B/C, 16F, 19F, 23F, 34, 35F, and 37 were associated with carriage. In addition, significant differences in invasive disease potential between clones sharing the same serotype were found among several serotypes, namely, 3, 6A, 6B, 11A, 14, 19A, 19F, 22F, 23F, 34, and NT. This heterogeneous behavior of the clones was found irrespective of the serotype's overall invasive disease potential. Our results highlight the importance of the genetic background when analyzing the invasive disease potential of certain serotypes and provide an important baseline for its monitoring following conjugate vaccine use. Continuous surveillance should be maintained, and current research should focus on uncovering the genetic determinants that contribute to the heterogeneity of invasive disease potential of clones sharing the same serotype.","author":[{"dropping-particle":"","family":"Sá-Leao","given":"Raquel","non-dropping-particle":"","parse-names":false,"suffix":""},{"dropping-particle":"","family":"Pinto","given":"Francisco","non-dropping-particle":"","parse-names":false,"suffix":""},{"dropping-particle":"","family":"Aguiar","given":"Sandra","non-dropping-particle":"","parse-names":false,"suffix":""},{"dropping-particle":"","family":"Nunes","given":"Sónia","non-dropping-particle":"","parse-names":false,"suffix":""},{"dropping-particle":"","family":"Carriço","given":"João A Joao A.","non-dropping-particle":"","parse-names":false,"suffix":""},{"dropping-particle":"","family":"Frazao","given":"Nelson","non-dropping-particle":"","parse-names":false,"suffix":""},{"dropping-particle":"","family":"Gonçalves-Sousa","given":"Natacha","non-dropping-particle":"","parse-names":false,"suffix":""},{"dropping-particle":"","family":"Melo-Cristino","given":"José","non-dropping-particle":"","parse-names":false,"suffix":""},{"dropping-particle":"","family":"Lencastre","given":"Hermínia","non-dropping-particle":"De","parse-names":false,"suffix":""},{"dropping-particle":"","family":"Ramirez","given":"Mário","non-dropping-particle":"","parse-names":false,"suffix":""},{"dropping-particle":"","family":"Sá-Leão","given":"Raquel","non-dropping-particle":"","parse-names":false,"suffix":""},{"dropping-particle":"","family":"Pinto","given":"Francisco","non-dropping-particle":"","parse-names":false,"suffix":""},{"dropping-particle":"","family":"Aguiar","given":"Sandra","non-dropping-particle":"","parse-names":false,"suffix":""},{"dropping-particle":"","family":"Nunes","given":"Sónia","non-dropping-particle":"","parse-names":false,"suffix":""},{"dropping-particle":"","family":"Carriço","given":"João A Joao A.","non-dropping-particle":"","parse-names":false,"suffix":""},{"dropping-particle":"","family":"Frazão","given":"Nelson","non-dropping-particle":"","parse-names":false,"suffix":""},{"dropping-particle":"","family":"Gonçalves-Sousa","given":"Natacha","non-dropping-particle":"","parse-names":false,"suffix":""},{"dropping-particle":"","family":"Melo-Cristino","given":"José","non-dropping-particle":"","parse-names":false,"suffix":""},{"dropping-particle":"","family":"Lencastre","given":"Hermínia","non-dropping-particle":"De","parse-names":false,"suffix":""},{"dropping-particle":"","family":"Ramirez","given":"Mário","non-dropping-particle":"","parse-names":false,"suffix":""}],"container-title":"Journal of Clinical Microbiology","id":"ITEM-2","issue":"4","issued":{"date-parts":[["2011"]]},"page":"1369-75","title":"Analysis of invasiveness of pneumococcal serotypes and clones circulating in Portugal before widespread use of conjugate vaccines reveals heterogeneous behavior of clones expressing the same serotype","type":"article-journal","volume":"49"},"uris":["http://www.mendeley.com/documents/?uuid=f81b7274-6ed1-4d09-9a73-cfb76809ae86"]}],"mendeley":{"formattedCitation":"[17,18]","plainTextFormattedCitation":"[17,18]","previouslyFormattedCitation":"[54,128]"},"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7,18]</w:t>
            </w:r>
            <w:r>
              <w:rPr>
                <w:rFonts w:ascii="Arial" w:hAnsi="Arial" w:cs="Arial"/>
                <w:sz w:val="20"/>
                <w:szCs w:val="20"/>
                <w:lang w:val="en-US"/>
              </w:rPr>
              <w:fldChar w:fldCharType="end"/>
            </w:r>
          </w:p>
        </w:tc>
      </w:tr>
      <w:tr w:rsidR="006E4375" w:rsidRPr="0052717E" w14:paraId="4CAB2853" w14:textId="77777777" w:rsidTr="000F7E52">
        <w:tc>
          <w:tcPr>
            <w:tcW w:w="1555" w:type="dxa"/>
            <w:hideMark/>
          </w:tcPr>
          <w:p w14:paraId="42C7C36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Stockholm</w:t>
            </w:r>
          </w:p>
        </w:tc>
        <w:tc>
          <w:tcPr>
            <w:tcW w:w="992" w:type="dxa"/>
          </w:tcPr>
          <w:p w14:paraId="049F7F9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re-PCV</w:t>
            </w:r>
          </w:p>
        </w:tc>
        <w:tc>
          <w:tcPr>
            <w:tcW w:w="1276" w:type="dxa"/>
          </w:tcPr>
          <w:p w14:paraId="75EF6AE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997</w:t>
            </w:r>
          </w:p>
        </w:tc>
        <w:tc>
          <w:tcPr>
            <w:tcW w:w="1701" w:type="dxa"/>
          </w:tcPr>
          <w:p w14:paraId="7CE5C51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Unvaccinated healthy children </w:t>
            </w:r>
            <w:r w:rsidRPr="0013768E">
              <w:rPr>
                <w:rFonts w:ascii="Arial" w:hAnsi="Arial" w:cs="Arial"/>
                <w:sz w:val="20"/>
                <w:szCs w:val="20"/>
                <w:lang w:val="en-US"/>
              </w:rPr>
              <w:lastRenderedPageBreak/>
              <w:t>&lt;7 years old in Stockholm</w:t>
            </w:r>
          </w:p>
        </w:tc>
        <w:tc>
          <w:tcPr>
            <w:tcW w:w="1701" w:type="dxa"/>
          </w:tcPr>
          <w:p w14:paraId="15C7BA3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lastRenderedPageBreak/>
              <w:t xml:space="preserve">Unvaccinated adults (and a small number of </w:t>
            </w:r>
            <w:r w:rsidRPr="0013768E">
              <w:rPr>
                <w:rFonts w:ascii="Arial" w:hAnsi="Arial" w:cs="Arial"/>
                <w:sz w:val="20"/>
                <w:szCs w:val="20"/>
                <w:lang w:val="en-US"/>
              </w:rPr>
              <w:lastRenderedPageBreak/>
              <w:t xml:space="preserve">children) </w:t>
            </w:r>
            <w:proofErr w:type="spellStart"/>
            <w:r w:rsidRPr="0013768E">
              <w:rPr>
                <w:rFonts w:ascii="Arial" w:hAnsi="Arial" w:cs="Arial"/>
                <w:sz w:val="20"/>
                <w:szCs w:val="20"/>
                <w:lang w:val="en-US"/>
              </w:rPr>
              <w:t>hospitalised</w:t>
            </w:r>
            <w:proofErr w:type="spellEnd"/>
            <w:r w:rsidRPr="0013768E">
              <w:rPr>
                <w:rFonts w:ascii="Arial" w:hAnsi="Arial" w:cs="Arial"/>
                <w:sz w:val="20"/>
                <w:szCs w:val="20"/>
                <w:lang w:val="en-US"/>
              </w:rPr>
              <w:t xml:space="preserve"> with IPD in Stockholm</w:t>
            </w:r>
          </w:p>
        </w:tc>
        <w:tc>
          <w:tcPr>
            <w:tcW w:w="850" w:type="dxa"/>
            <w:hideMark/>
          </w:tcPr>
          <w:p w14:paraId="2A405B6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lastRenderedPageBreak/>
              <w:t>611</w:t>
            </w:r>
          </w:p>
        </w:tc>
        <w:tc>
          <w:tcPr>
            <w:tcW w:w="1276" w:type="dxa"/>
            <w:hideMark/>
          </w:tcPr>
          <w:p w14:paraId="01FF3C7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37BF3DA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7" w:type="dxa"/>
            <w:hideMark/>
          </w:tcPr>
          <w:p w14:paraId="3EAC1D4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2,004,152 </w:t>
            </w:r>
          </w:p>
        </w:tc>
        <w:tc>
          <w:tcPr>
            <w:tcW w:w="1276" w:type="dxa"/>
            <w:hideMark/>
          </w:tcPr>
          <w:p w14:paraId="6BEB60A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73</w:t>
            </w:r>
          </w:p>
        </w:tc>
        <w:tc>
          <w:tcPr>
            <w:tcW w:w="1418" w:type="dxa"/>
          </w:tcPr>
          <w:p w14:paraId="3FE844FB" w14:textId="15593763"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Statistics Sweden","given":"","non-dropping-particle":"","parse-names":false,"suffix":""}],"id":"ITEM-1","issued":{"date-parts":[["0"]]},"title":"Population by region, marital status, age and sex. Year 1968 - 2018","type":"article"},"uris":["http://www.mendeley.com/documents/?uuid=1170f9a8-0664-422c-9d5b-236669ec8a01"]},{"id":"ITEM-2","itemData":{"DOI":"10.1086/381686","ISSN":"0022-1899","abstract":"The present study compares the molecular epidemiology of Streptococcus pneumoniae causing invasive disease and carriage, respectively, in one geographic area (Stockholm, Sweden) during a specific point in time (the year 1997). A total of 273 invasive isolates (257 from adults and 16 from children) obtained from the 2 major hospitals in Stockholm, as well as 246 nasopharyngeal isolates recovered from children attending 16 day-care centers in the Stockholm area, were analyzed by serotyping, molecular typing (by pulsed-field gel electrophoresis and multilocus sequence typing), and antibiotic susceptibility testing. Of the 34 different serotypes plus nontypeable strains identified in the present study, 12 were never found among the 246 colonizing isolates, whereas only 3 were never found among the 273 invasive isolates. The isolates formed 2 major classes: 1 class that was found mainly among invasive isolates (type 1, 4, 7F, and 9V isolates) and was clonally highly related and 1 class that caused invasive disease but was also common in carriage (including type 6A, 6B, 14, and 19F isolates) and was genetically more diverse. Clones were found that belonged to the same serotype but had different abilities to cause invasive disease. Also, isolates belonging to the same clone were found, although they had different capsules because of serotype switch, and were found to have the same disease potential. Hence, properties associated with a particular clonal type, in addition to capsular serotype, are likely to be important for the potential of pneumococci to cause invasive disease.","author":[{"dropping-particle":"","family":"Sandgren","given":"A.","non-dropping-particle":"","parse-names":false,"suffix":""},{"dropping-particle":"","family":"Christensson","given":"B.","non-dropping-particle":"","parse-names":false,"suffix":""},{"dropping-particle":"","family":"Samuelsson","given":"A.","non-dropping-particle":"","parse-names":false,"suffix":""},{"dropping-particle":"","family":"Olsson</w:instrText>
            </w:r>
            <w:r w:rsidR="007646FB">
              <w:rPr>
                <w:rFonts w:ascii="Cambria Math" w:hAnsi="Cambria Math" w:cs="Cambria Math"/>
                <w:sz w:val="20"/>
                <w:szCs w:val="20"/>
                <w:lang w:val="en-US"/>
              </w:rPr>
              <w:instrText>‐</w:instrText>
            </w:r>
            <w:r w:rsidR="007646FB">
              <w:rPr>
                <w:rFonts w:ascii="Arial" w:hAnsi="Arial" w:cs="Arial"/>
                <w:sz w:val="20"/>
                <w:szCs w:val="20"/>
                <w:lang w:val="en-US"/>
              </w:rPr>
              <w:instrText>Liljequist","given":"B.","non-dropping-particle":"","parse-names":false,"suffix":""},{"dropping-particle":"","family":"Sjöström","given":"K.","non-dropping-particle":"","parse-names":false,"suffix":""},{"dropping-particle":"","family":"Kronvall","given":"G.","non-dropping-particle":"","parse-names":false,"suffix":""},{"dropping-particle":"","family":"Henriques Normark","given":"B.","non-dropping-particle":"","parse-names":false,"suffix":""}],"container-title":"The Journal of Infectious Diseases","id":"ITEM-2","issue":"5","issued":{"date-parts":[["2004"]]},"page":"785-96","title":"Effect of Clonal and Serotype</w:instrText>
            </w:r>
            <w:r w:rsidR="007646FB">
              <w:rPr>
                <w:rFonts w:ascii="Cambria Math" w:hAnsi="Cambria Math" w:cs="Cambria Math"/>
                <w:sz w:val="20"/>
                <w:szCs w:val="20"/>
                <w:lang w:val="en-US"/>
              </w:rPr>
              <w:instrText>‐</w:instrText>
            </w:r>
            <w:r w:rsidR="007646FB">
              <w:rPr>
                <w:rFonts w:ascii="Arial" w:hAnsi="Arial" w:cs="Arial"/>
                <w:sz w:val="20"/>
                <w:szCs w:val="20"/>
                <w:lang w:val="en-US"/>
              </w:rPr>
              <w:instrText>Specific Properties on the Invasive Capacity of &lt;i&gt;Streptococcus pneumoniae&lt;/i&gt;","type":"article-journal","volume":"189"},"uris":["http://www.mendeley.com/documents/?uuid=01e1c402-961d-486b-a82f-f2f80a07f514"]}],"mendeley":{"formattedCitation":"[19,20]","plainTextFormattedCitation":"[19,20]","previouslyFormattedCitation":"[129,130]"},"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9,20]</w:t>
            </w:r>
            <w:r>
              <w:rPr>
                <w:rFonts w:ascii="Arial" w:hAnsi="Arial" w:cs="Arial"/>
                <w:sz w:val="20"/>
                <w:szCs w:val="20"/>
                <w:lang w:val="en-US"/>
              </w:rPr>
              <w:fldChar w:fldCharType="end"/>
            </w:r>
          </w:p>
        </w:tc>
      </w:tr>
      <w:tr w:rsidR="006E4375" w:rsidRPr="0052717E" w14:paraId="65643E5A" w14:textId="77777777" w:rsidTr="000F7E52">
        <w:tc>
          <w:tcPr>
            <w:tcW w:w="1555" w:type="dxa"/>
            <w:hideMark/>
          </w:tcPr>
          <w:p w14:paraId="5D36DB8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Atlanta</w:t>
            </w:r>
          </w:p>
        </w:tc>
        <w:tc>
          <w:tcPr>
            <w:tcW w:w="992" w:type="dxa"/>
          </w:tcPr>
          <w:p w14:paraId="1C8FDE8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56587B6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ne 2008 – May 2009</w:t>
            </w:r>
          </w:p>
        </w:tc>
        <w:tc>
          <w:tcPr>
            <w:tcW w:w="1701" w:type="dxa"/>
          </w:tcPr>
          <w:p w14:paraId="1B838F5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sick Georgia-resident children &lt;5 years old</w:t>
            </w:r>
          </w:p>
        </w:tc>
        <w:tc>
          <w:tcPr>
            <w:tcW w:w="1701" w:type="dxa"/>
          </w:tcPr>
          <w:p w14:paraId="211DC8E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children &lt;5 years old with IPD in Atlanta</w:t>
            </w:r>
          </w:p>
        </w:tc>
        <w:tc>
          <w:tcPr>
            <w:tcW w:w="850" w:type="dxa"/>
            <w:hideMark/>
          </w:tcPr>
          <w:p w14:paraId="0EB2164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51</w:t>
            </w:r>
          </w:p>
        </w:tc>
        <w:tc>
          <w:tcPr>
            <w:tcW w:w="1276" w:type="dxa"/>
            <w:hideMark/>
          </w:tcPr>
          <w:p w14:paraId="610D3DA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98,831</w:t>
            </w:r>
          </w:p>
        </w:tc>
        <w:tc>
          <w:tcPr>
            <w:tcW w:w="1276" w:type="dxa"/>
            <w:hideMark/>
          </w:tcPr>
          <w:p w14:paraId="5403927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7</w:t>
            </w:r>
          </w:p>
        </w:tc>
        <w:tc>
          <w:tcPr>
            <w:tcW w:w="1417" w:type="dxa"/>
            <w:hideMark/>
          </w:tcPr>
          <w:p w14:paraId="2817257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1B061E1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54BCADCC" w14:textId="0207DDE7"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097/INF.0b013e3182788fdd","ISSN":"08913668","abstract":"BACKGROUND: Nasopharyngeal (NP) carriage and invasive pneumococcal disease (IPD) attributable to serotypes in the 7-valent pneumococcal conjugate vaccine (PCV7) declined dramatically after vaccine introduction, whereas non-PCV7 serotypes increased modestly. Characteristics of pneumococcal carriage and IPD among children in Atlanta, GA, were compared during 2 time periods: before PCV7 introduction and before 13-valent PCV (PCV13) introduction.\\n\\nMETHODS: NP swabs from 231 and 451 children 6-59 months old receiving outpatient medical care were obtained in 1995 and 2009, respectively. A total of 202 and 47 IPD cases were identified in children younger than 5 years of age in 1995 and in 2008 to 2009, respectively, through active, population-based surveillance in Atlanta. Isolates were serotyped, sequence-typed (ST) and tested for antimicrobial susceptibility.\\n\\nRESULTS: Forty percent (93/231) of children in 1995 and 31% (139/451) in 2009 were colonized with Streptococcus pneumoniae; 60% and 0.7% were PCV7 serotypes, respectively. In 1995, PCV7 serotypes accounted for 83% and 19A accounted for 5% of IPD compared with no PCV7 serotypes and 19A accounting for 49% of IPD in 2009 (P &lt; 0.001). In 2009, PCV13 serotypes accounted for 22% of carriage (mostly 19A) and 60% of invasive isolates (P &lt; 0.001). ST320 accounted for 66% and 52% of 19A carriage and IPD isolates in 2009, respectively; all ST320 isolates were multidrug-resistant. No ST320 NP or IPD isolates were identified before PCV7.\\n\\nCONCLUSIONS: Serotype distribution among NP and IPD isolates in Atlanta has shifted to non-PCV7 serotypes; 19A was the leading serotype for both. The multidrug-resistant ST320 strain was responsible for two-thirds of 19A carriage isolates and half of IPD isolates. The predominance of serotype 19A in carriage and IPD among children in Atlanta highlights the potential direct and indirect benefits anticipated by implementation of PCV13 in the community.","author":[{"dropping-particle":"","family":"Sharma","given":"Dolly","non-dropping-particle":"","parse-names":false,"suffix":""},{"dropping-particle":"","family":"Baughman","given":"Wendy","non-dropping-particle":"","parse-names":false,"suffix":""},{"dropping-particle":"","family":"Holst","given":"Amy","non-dropping-particle":"","parse-names":false,"suffix":""},{"dropping-particle":"","family":"Thomas","given":"Stephanie","non-dropping-particle":"","parse-names":false,"suffix":""},{"dropping-particle":"","family":"Jackson","given":"Delois","non-dropping-particle":"","parse-names":false,"suffix":""},{"dropping-particle":"","family":"Gloria Carvalho","given":"Maria","non-dropping-particle":"Da","parse-names":false,"suffix":""},{"dropping-particle":"","family":"Beall","given":"Bernard","non-dropping-particle":"","parse-names":false,"suffix":""},{"dropping-particle":"","family":"Satola","given":"Sarah","non-dropping-particle":"","parse-names":false,"suffix":""},{"dropping-particle":"","family":"Jerris","given":"Robert","non-dropping-particle":"","parse-names":false,"suffix":""},{"dropping-particle":"","family":"Jain","given":"Shabnam","non-dropping-particle":"","parse-names":false,"suffix":""},{"dropping-particle":"","family":"Farley","given":"Monica M.","non-dropping-particle":"","parse-names":false,"suffix":""},{"dropping-particle":"","family":"Nuorti","given":"J. Pekka","non-dropping-particle":"","parse-names":false,"suffix":""}],"container-title":"Pediatric Infectious Disease Journal","id":"ITEM-1","issue":"2","issued":{"date-parts":[["2013"]]},"page":"e45-53","title":"Pneumococcal carriage and invasive disease in children before introduction of the 13-valent conjugate vaccine: Comparison with the era before 7-valent conjugate vaccine","type":"article-journal","volume":"32"},"uris":["http://www.mendeley.com/documents/?uuid=3029135f-f46b-416c-a001-73787ba5e639"]}],"mendeley":{"formattedCitation":"[3]","plainTextFormattedCitation":"[3]","previouslyFormattedCitation":"[115]"},"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3]</w:t>
            </w:r>
            <w:r>
              <w:rPr>
                <w:rFonts w:ascii="Arial" w:hAnsi="Arial" w:cs="Arial"/>
                <w:sz w:val="20"/>
                <w:szCs w:val="20"/>
                <w:lang w:val="en-US"/>
              </w:rPr>
              <w:fldChar w:fldCharType="end"/>
            </w:r>
          </w:p>
        </w:tc>
      </w:tr>
      <w:tr w:rsidR="006E4375" w:rsidRPr="0052717E" w14:paraId="7EC29B8C" w14:textId="77777777" w:rsidTr="000F7E52">
        <w:tc>
          <w:tcPr>
            <w:tcW w:w="1555" w:type="dxa"/>
            <w:hideMark/>
          </w:tcPr>
          <w:p w14:paraId="51B8FB5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Barcelona</w:t>
            </w:r>
          </w:p>
        </w:tc>
        <w:tc>
          <w:tcPr>
            <w:tcW w:w="992" w:type="dxa"/>
          </w:tcPr>
          <w:p w14:paraId="408EB04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3D0DDA8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07 – 2011</w:t>
            </w:r>
          </w:p>
        </w:tc>
        <w:tc>
          <w:tcPr>
            <w:tcW w:w="1701" w:type="dxa"/>
          </w:tcPr>
          <w:p w14:paraId="5784559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healthy children &lt;7 years old in Barcelona</w:t>
            </w:r>
          </w:p>
        </w:tc>
        <w:tc>
          <w:tcPr>
            <w:tcW w:w="1701" w:type="dxa"/>
          </w:tcPr>
          <w:p w14:paraId="0AD53E3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children &lt;7 years old with IPD in Barcelona</w:t>
            </w:r>
          </w:p>
        </w:tc>
        <w:tc>
          <w:tcPr>
            <w:tcW w:w="850" w:type="dxa"/>
            <w:hideMark/>
          </w:tcPr>
          <w:p w14:paraId="31C0266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9</w:t>
            </w:r>
          </w:p>
        </w:tc>
        <w:tc>
          <w:tcPr>
            <w:tcW w:w="1276" w:type="dxa"/>
            <w:hideMark/>
          </w:tcPr>
          <w:p w14:paraId="338D611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28,000</w:t>
            </w:r>
          </w:p>
        </w:tc>
        <w:tc>
          <w:tcPr>
            <w:tcW w:w="1276" w:type="dxa"/>
            <w:hideMark/>
          </w:tcPr>
          <w:p w14:paraId="51D32B0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59</w:t>
            </w:r>
          </w:p>
        </w:tc>
        <w:tc>
          <w:tcPr>
            <w:tcW w:w="1417" w:type="dxa"/>
            <w:hideMark/>
          </w:tcPr>
          <w:p w14:paraId="2D26FD7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4BD7A2F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2A93AF8E" w14:textId="11EDC342"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111/1469-0691.12422","ISSN":"14690691","abstract":"The implementation of the seven-valent pneumococcal conjugate vaccine, PCV7, has resulted in significant changes in the pneumococcal population being carried and causing disease. We aimed to determine the invasive disease potential of serotypes causing invasive paediatric disease in the era of conjugate vaccines in Catalonia, Spain, and their potential coverage by the 13-valent pneumococcal conjugate vaccine, PCV13. As a secondary objective, we evaluated whether implementation of PCV7 had resulted in significant changes in the invasive disease potential of the most frequent serotypes circulating in the area. Two pneumococcal collections obtained from children admitted to the University Hospital Sant Joan de Déu (Barcelona, Spain) between 2007 and 2011 were compared: a first set of 159 invasive disease isolates, and a second set of 209 nasopharyngeal isolates recovered from healthy children admitted for minor surgery. The most common invasive serotypes were 1 (24.5%, n = 39), 19A (21.2%, n = 34), 5 (8.8%, n = 14), 7F (8.8%, n = 14) and 3 (5%, n = 8). The most common serotypes in carriage were 19A (10%, n = 21), 6C (9%, n = 19), 23B (8.1%, n = 17), 6A (7.6%, n = 16) and 19F (6.2%, n = 13). A significantly higher propensity to cause invasive disease was observed for serotypes 1, 3, 5, 7F and 19A, all of which are included in PCV13. After false-discovery-rate correction, the results were robust for serotypes 1, 5, 7F and 19A. Non-PCV13 serotypes had a low invasive disease potential. Our data reinforce the need for continuous surveillance and should encourage efforts to introduce universal vaccination with PCV13 in children in our region.","author":[{"dropping-particle":"","family":"Amo","given":"E.","non-dropping-particle":"del","parse-names":false,"suffix":""},{"dropping-particle":"","family":"Brotons","given":"P.","non-dropping-particle":"","parse-names":false,"suffix":""},{"dropping-particle":"","family":"Monsonis","given":"M.","non-dropping-particle":"","parse-names":false,"suffix":""},{"dropping-particle":"","family":"Triviño","given":"M.","non-dropping-particle":"","parse-names":false,"suffix":""},{"dropping-particle":"","family":"Iñigo","given":"M.","non-dropping-particle":"","parse-names":false,"suffix":""},{"dropping-particle":"","family":"Selva","given":"L.","non-dropping-particle":"","parse-names":false,"suffix":""},{"dropping-particle":"","family":"Sa-Leão","given":"R.","non-dropping-particle":"","parse-names":false,"suffix":""},{"dropping-particle":"","family":"Muñoz-Almagro","given":"C.","non-dropping-particle":"","parse-names":false,"suffix":""}],"container-title":"Clinical Microbiology and Infection","id":"ITEM-1","issue":"7","issued":{"date-parts":[["2014"]]},"page":"684-9","title":"High invasiveness of pneumococcal serotypes included in the new generation of conjugate vaccines","type":"article-journal","volume":"20"},"uris":["http://www.mendeley.com/documents/?uuid=e1885e32-60ec-41c4-8304-a5a401d4192e"]}],"mendeley":{"formattedCitation":"[21]","plainTextFormattedCitation":"[21]","previouslyFormattedCitation":"[131]"},"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21]</w:t>
            </w:r>
            <w:r>
              <w:rPr>
                <w:rFonts w:ascii="Arial" w:hAnsi="Arial" w:cs="Arial"/>
                <w:sz w:val="20"/>
                <w:szCs w:val="20"/>
                <w:lang w:val="en-US"/>
              </w:rPr>
              <w:fldChar w:fldCharType="end"/>
            </w:r>
          </w:p>
        </w:tc>
      </w:tr>
      <w:tr w:rsidR="006E4375" w:rsidRPr="0052717E" w14:paraId="6A8CA985" w14:textId="77777777" w:rsidTr="000F7E52">
        <w:tc>
          <w:tcPr>
            <w:tcW w:w="1555" w:type="dxa"/>
            <w:hideMark/>
          </w:tcPr>
          <w:p w14:paraId="0AD6363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Bogota</w:t>
            </w:r>
          </w:p>
        </w:tc>
        <w:tc>
          <w:tcPr>
            <w:tcW w:w="992" w:type="dxa"/>
          </w:tcPr>
          <w:p w14:paraId="56EA5BE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77D4A62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ne – November 2011</w:t>
            </w:r>
          </w:p>
        </w:tc>
        <w:tc>
          <w:tcPr>
            <w:tcW w:w="1701" w:type="dxa"/>
          </w:tcPr>
          <w:p w14:paraId="33F6FBF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healthy children &lt;18 months old in Bogota</w:t>
            </w:r>
          </w:p>
        </w:tc>
        <w:tc>
          <w:tcPr>
            <w:tcW w:w="1701" w:type="dxa"/>
          </w:tcPr>
          <w:p w14:paraId="252CE57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IPD in children &lt;2 years old in Bogota</w:t>
            </w:r>
          </w:p>
        </w:tc>
        <w:tc>
          <w:tcPr>
            <w:tcW w:w="850" w:type="dxa"/>
            <w:hideMark/>
          </w:tcPr>
          <w:p w14:paraId="466B923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46</w:t>
            </w:r>
          </w:p>
        </w:tc>
        <w:tc>
          <w:tcPr>
            <w:tcW w:w="1276" w:type="dxa"/>
            <w:hideMark/>
          </w:tcPr>
          <w:p w14:paraId="27D54A9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57,200</w:t>
            </w:r>
          </w:p>
        </w:tc>
        <w:tc>
          <w:tcPr>
            <w:tcW w:w="1276" w:type="dxa"/>
            <w:hideMark/>
          </w:tcPr>
          <w:p w14:paraId="3C9B009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91</w:t>
            </w:r>
          </w:p>
        </w:tc>
        <w:tc>
          <w:tcPr>
            <w:tcW w:w="1417" w:type="dxa"/>
            <w:hideMark/>
          </w:tcPr>
          <w:p w14:paraId="2173294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5A03630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4EFA11E0" w14:textId="58CA2468"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016/j.vaccine.2013.04.074","ISSN":"0264410X","abstract":"Background: In Bogotá, the Heptavalent Conjugate Vaccine (PCV7) was introduced into childhood immunization schedule since 2009. The aim of this study was to assess the changes in serotype distribution and penicillin susceptibility of Streptococcus pneumoniae isolates recovered from nasopharyngeal samples and invasive disease among children living in Bogotá, before and after PCV7 introduction. Methods: Nasopharyngeal swabs were collected from healthy children aged between 12 and 18 months of age before (years 2005-2006) and after (2011) PCV7 introduction. Identification of S. pneumoniae was performed by multiplex PCR. Serotype was determined by PCR and Quellung reaction. Susceptibility to penicillin, ceftriaxone, trimethoprim-sulfamethoxazole, chloramphenicol, tetracycline and erythromycin was evaluated. In addition, distribution of serotypes and antimicrobial susceptibility before and after vaccine introduction among invasive isolates recovered from children ≤2 years old living in Bogotá was analyzed. Results: Prevalence of pneumococcal nasopharyngeal carriage declined from 55.7% (137/246) in unvaccinated to 44.2% (87/197) (p = 0.01) in vaccinated children. The proportion of children carrying PCV7 serotypes decreased from 23.6% (58/246) to 7.6% (15/197) (p &lt; 0.001). The decrease was counterbalanced by an increase in the proportion of non-PCV7 serotypes. The most prevalent among emerging serotypes were 15A, 15B, 15. C, 11A and 35B. Among IPD isolates, PCV7 serotypes decreased from 69.1% (235/340) in 2005/2009 to 38.0% (32/84) in 2010/2011 (p &lt; 0.001). The increase of non-PCV7 serotypes was significant. Resistance to penicillin among invasive isolates recovered from meningitis decreased from 41.1% (30/73) in the pre-vaccine period to 14.2% (2/14) in post-vaccine period (p = 0.02). Conclusions: A decrease in the prevalence of pneumococcal nasopharyngeal carriage following the introduction of PCV7 vaccine, have been overshadowed by an important surge in the prevalence of non-PCV7 serotypes. Systematic surveillance combining nasopharyngeal carriage surveys and IPD detection could help in evaluating the impact of conjugate vaccines. © 2013 The Authors.","author":[{"dropping-particle":"","family":"Parra","given":"Eliana L.","non-dropping-particle":"","parse-names":false,"suffix":""},{"dropping-particle":"","family":"La Hoz","given":"Fernando","non-dropping-particle":"De","parse-names":false,"suffix":""},{"dropping-particle":"","family":"Díaz","given":"Paula L.","non-dropping-particle":"","parse-names":false,"suffix":""},{"dropping-particle":"","family":"Sanabria","given":"Olga","non-dropping-particle":"","parse-names":false,"suffix":""},{"dropping-particle":"","family":"Realpe","given":"María Elena","non-dropping-particle":"","parse-names":false,"suffix":""},{"dropping-particle":"","family":"Moreno","given":"Jaime","non-dropping-particle":"","parse-names":false,"suffix":""}],"container-title":"Vaccine","id":"ITEM-1","issue":"37","issued":{"date-parts":[["2013"]]},"page":"4033-8","title":"Changes in &lt;i&gt;Streptococcus pneumoniae&lt;/i&gt; serotype distribution in invasive disease and nasopharyngeal carriage after the heptavalent pneumococcal conjugate vaccine introduction in Bogotá, Colombia","type":"article-journal","volume":"31"},"uris":["http://www.mendeley.com/documents/?uuid=f899f337-f218-4427-b9af-78e4f5f56d41"]}],"mendeley":{"formattedCitation":"[4]","plainTextFormattedCitation":"[4]","previouslyFormattedCitation":"[116]"},"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4]</w:t>
            </w:r>
            <w:r>
              <w:rPr>
                <w:rFonts w:ascii="Arial" w:hAnsi="Arial" w:cs="Arial"/>
                <w:sz w:val="20"/>
                <w:szCs w:val="20"/>
                <w:lang w:val="en-US"/>
              </w:rPr>
              <w:fldChar w:fldCharType="end"/>
            </w:r>
          </w:p>
        </w:tc>
      </w:tr>
      <w:tr w:rsidR="006E4375" w:rsidRPr="0052717E" w14:paraId="7A7055B7" w14:textId="77777777" w:rsidTr="000F7E52">
        <w:tc>
          <w:tcPr>
            <w:tcW w:w="1555" w:type="dxa"/>
            <w:hideMark/>
          </w:tcPr>
          <w:p w14:paraId="315049C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France</w:t>
            </w:r>
          </w:p>
        </w:tc>
        <w:tc>
          <w:tcPr>
            <w:tcW w:w="992" w:type="dxa"/>
          </w:tcPr>
          <w:p w14:paraId="702B37C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45088B8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anuary 2008 – December 2009</w:t>
            </w:r>
          </w:p>
        </w:tc>
        <w:tc>
          <w:tcPr>
            <w:tcW w:w="1701" w:type="dxa"/>
          </w:tcPr>
          <w:p w14:paraId="73DD0AE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healthy children &lt;2 years old across France</w:t>
            </w:r>
          </w:p>
        </w:tc>
        <w:tc>
          <w:tcPr>
            <w:tcW w:w="1701" w:type="dxa"/>
          </w:tcPr>
          <w:p w14:paraId="01F8832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children with IPD &lt;2 years old across France</w:t>
            </w:r>
          </w:p>
        </w:tc>
        <w:tc>
          <w:tcPr>
            <w:tcW w:w="850" w:type="dxa"/>
            <w:hideMark/>
          </w:tcPr>
          <w:p w14:paraId="35CD635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w:t>
            </w:r>
            <w:r>
              <w:rPr>
                <w:rFonts w:ascii="Arial" w:hAnsi="Arial" w:cs="Arial"/>
                <w:sz w:val="20"/>
                <w:szCs w:val="20"/>
                <w:lang w:val="en-US"/>
              </w:rPr>
              <w:t>,</w:t>
            </w:r>
            <w:r w:rsidRPr="0013768E">
              <w:rPr>
                <w:rFonts w:ascii="Arial" w:hAnsi="Arial" w:cs="Arial"/>
                <w:sz w:val="20"/>
                <w:szCs w:val="20"/>
                <w:lang w:val="en-US"/>
              </w:rPr>
              <w:t>212</w:t>
            </w:r>
          </w:p>
        </w:tc>
        <w:tc>
          <w:tcPr>
            <w:tcW w:w="1276" w:type="dxa"/>
            <w:hideMark/>
          </w:tcPr>
          <w:p w14:paraId="2368BC1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38,866</w:t>
            </w:r>
          </w:p>
        </w:tc>
        <w:tc>
          <w:tcPr>
            <w:tcW w:w="1276" w:type="dxa"/>
            <w:hideMark/>
          </w:tcPr>
          <w:p w14:paraId="0405047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388</w:t>
            </w:r>
          </w:p>
        </w:tc>
        <w:tc>
          <w:tcPr>
            <w:tcW w:w="1417" w:type="dxa"/>
            <w:hideMark/>
          </w:tcPr>
          <w:p w14:paraId="4F892CF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5C8EAA2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6821F992" w14:textId="56D4664F"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Institut National de la Statistique et des Etudes Economiques","given":"","non-dropping-particle":"","parse-names":false,"suffix":""}],"id":"ITEM-1","issued":{"date-parts":[["2008"]]},"title":"Age pyramid 2020 – France and metropolitan France","type":"report"},"uris":["http://www.mendeley.com/documents/?uuid=bd4dd649-2eeb-4d6e-ac7b-0aeda5f0e88b"]},{"id":"ITEM-2","itemData":{"DOI":"10.1016/j.vaccine.2015.10.015","ISSN":"18732518","abstract":"Background: Changes in serotype distribution have been induced after pneumococcal conjugate vaccines (PCV) implementation, and non-vaccine serotypes are now circulating. Among these latter serotypes, we aimed to distinguish those with high invasive disease potential before (2008-2009) and after PCV13 implementation (2012-2013). Methods: Invasive pneumococcal disease (IPD) serotypes isolated from children 6 to 24 months were compared with nasopharyngeal-colonizing serotypes in healthy children. To assess the invasive potential of a given serotype, odds ratios (ORs) were calculated. For each serotype, OR &gt;1 indicated increased probability of association with IPD and OR &lt;1 decreased probability. Results: In 2008/2009 and 2012/2013, 355 pneumococci were isolated from 1212 healthy children and from 569 IPD, including 166 meningitis, 114 pneumonia, and 289 other IPDs. In period 1, serotypes 7F, 3, 1, 24F, and 19A showed highly significant invasive disease potential whereas in period 2, only serotype 24F was associated with a significant high OR (6.6 [95% CI 2.6; 16.2]). Of note, for serotype 12F, OR could not be calculated because of no carrier recorded, however, if there had been a single 12F carrier, the OR would be among the highest, in period 2, 15.7 [95% 3.4; 73.0]). Only two serotypes appeared negatively associated with IPD, 11A and 23B in the period 2 as compared with nine in period 1. In the second period, pneumococcal penicillin non-susceptible isolates were mostly represented by serotypes 19A, 15A, 19F, 35B and 24F both in carriers and IPD. Only one strain was resistant to penicillin with MIC. =. 4. μg/ml (serotype 19A) during the first period. Conclusion: In children &lt;2 years old, compared to the previous period, the number of serotypes having a high disease potential decreased after PCV13 implementation, only two non-vaccine serotypes, 24F and 12F, had high invasive disease potential.","author":[{"dropping-particle":"","family":"Varon","given":"Emmanuelle","non-dropping-particle":"","parse-names":false,"suffix":""},{"dropping-particle":"","family":"Cohen","given":"Robert","non-dropping-particle":"","parse-names":false,"suffix":""},{"dropping-particle":"","family":"Béchet","given":"Stéphane","non-dropping-particle":"","parse-names":false,"suffix":""},{"dropping-particle":"","family":"Doit","given":"Catherine","non-dropping-particle":"","parse-names":false,"suffix":""},{"dropping-particle":"","family":"Levy","given":"Corinne","non-dropping-particle":"","parse-names":false,"suffix":""}],"container-title":"Vaccine","id":"ITEM-2","issue":"46","issued":{"date-parts":[["2015"]]},"page":"6178-85","title":"Invasive disease potential of pneumococci before and after the 13-valent pneumococcal conjugate vaccine implementation in children","type":"article-journal","volume":"33"},"uris":["http://www.mendeley.com/documents/?uuid=a71c6006-278b-4ef1-b0ab-41477783c65b"]}],"mendeley":{"formattedCitation":"[22,23]","plainTextFormattedCitation":"[22,23]","previouslyFormattedCitation":"[132,133]"},"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22,23]</w:t>
            </w:r>
            <w:r>
              <w:rPr>
                <w:rFonts w:ascii="Arial" w:hAnsi="Arial" w:cs="Arial"/>
                <w:sz w:val="20"/>
                <w:szCs w:val="20"/>
                <w:lang w:val="en-US"/>
              </w:rPr>
              <w:fldChar w:fldCharType="end"/>
            </w:r>
          </w:p>
        </w:tc>
      </w:tr>
      <w:tr w:rsidR="006E4375" w:rsidRPr="0052717E" w14:paraId="7DEE788F" w14:textId="77777777" w:rsidTr="000F7E52">
        <w:tc>
          <w:tcPr>
            <w:tcW w:w="1555" w:type="dxa"/>
            <w:hideMark/>
          </w:tcPr>
          <w:p w14:paraId="42953B1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Massachusetts</w:t>
            </w:r>
          </w:p>
        </w:tc>
        <w:tc>
          <w:tcPr>
            <w:tcW w:w="992" w:type="dxa"/>
          </w:tcPr>
          <w:p w14:paraId="7209246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63C6094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01 – April 2009</w:t>
            </w:r>
          </w:p>
        </w:tc>
        <w:tc>
          <w:tcPr>
            <w:tcW w:w="1701" w:type="dxa"/>
          </w:tcPr>
          <w:p w14:paraId="3F5E2FC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children visiting physicians &lt;7 years old across Massachusetts</w:t>
            </w:r>
          </w:p>
        </w:tc>
        <w:tc>
          <w:tcPr>
            <w:tcW w:w="1701" w:type="dxa"/>
          </w:tcPr>
          <w:p w14:paraId="1B5B9001"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7-vaccinated children &lt;7 years with IPD old across Massachusetts</w:t>
            </w:r>
          </w:p>
        </w:tc>
        <w:tc>
          <w:tcPr>
            <w:tcW w:w="850" w:type="dxa"/>
            <w:hideMark/>
          </w:tcPr>
          <w:p w14:paraId="22B03E5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w:t>
            </w:r>
            <w:r>
              <w:rPr>
                <w:rFonts w:ascii="Arial" w:hAnsi="Arial" w:cs="Arial"/>
                <w:sz w:val="20"/>
                <w:szCs w:val="20"/>
                <w:lang w:val="en-US"/>
              </w:rPr>
              <w:t>,</w:t>
            </w:r>
            <w:r w:rsidRPr="0013768E">
              <w:rPr>
                <w:rFonts w:ascii="Arial" w:hAnsi="Arial" w:cs="Arial"/>
                <w:sz w:val="20"/>
                <w:szCs w:val="20"/>
                <w:lang w:val="en-US"/>
              </w:rPr>
              <w:t>969</w:t>
            </w:r>
          </w:p>
        </w:tc>
        <w:tc>
          <w:tcPr>
            <w:tcW w:w="1276" w:type="dxa"/>
            <w:hideMark/>
          </w:tcPr>
          <w:p w14:paraId="5E558B5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20,000</w:t>
            </w:r>
          </w:p>
        </w:tc>
        <w:tc>
          <w:tcPr>
            <w:tcW w:w="1276" w:type="dxa"/>
            <w:hideMark/>
          </w:tcPr>
          <w:p w14:paraId="12CF77B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6</w:t>
            </w:r>
          </w:p>
        </w:tc>
        <w:tc>
          <w:tcPr>
            <w:tcW w:w="1417" w:type="dxa"/>
            <w:hideMark/>
          </w:tcPr>
          <w:p w14:paraId="3C30DC5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39827B55" w14:textId="77777777" w:rsidR="006E4375" w:rsidRPr="0013768E" w:rsidRDefault="006E4375" w:rsidP="000F7E52">
            <w:pPr>
              <w:rPr>
                <w:rFonts w:ascii="Arial" w:hAnsi="Arial" w:cs="Arial"/>
                <w:sz w:val="20"/>
                <w:szCs w:val="20"/>
                <w:lang w:val="en-US"/>
              </w:rPr>
            </w:pPr>
          </w:p>
        </w:tc>
        <w:tc>
          <w:tcPr>
            <w:tcW w:w="1418" w:type="dxa"/>
          </w:tcPr>
          <w:p w14:paraId="5DC23169" w14:textId="6C722A40"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S0264-410X(10)01502-1 [pii]10.1016/j.vaccine.2010.10.032 [doi]","ISBN":"1873-2518 (Electronic)\r0264-410X (Linking)","PMID":"21029807","abstract":"Defining the propensity of Streptococcus pneumoniae (SP) serotypes to invade sterile body sites following nasopharyngeal (NP) acquisition has the potential to inform about how much invasive pneumococcal disease (IPD) may occur in a typical population with a given distribution of carriage serotypes. Data from enhanced surveillance for IPD in Massachusetts children &lt;/=7 years in 2003/04, 2006/07 and 2008/09 seasons and surveillance of SP NP carriage during the corresponding respiratory seasons in 16 Massachusetts communities in 2003/04 and 8 of the 16 communities in both 2006/07 and 2008/09 were used to compute a serotype specific \"invasive capacity (IC)\" by dividing the incidence of IPD due to serotype x by the carriage prevalence of that same serotype in children of the same age. A total of 206 IPD and 806 NP isolates of SP were collected during the study period. An approximate 50-fold variation in the point estimates between the serotypes having the highest (18C, 33F, 7F, 19A, 3 and 22F) and lowest (6C, 23A, 35F, 11A, 35B, 19F, 15A, and 15BC) IC was observed. Point estimates of IC for most of the common serotypes currently colonizing children in Massachusetts were low and likely explain the continued reduction in IPD from the pre-PCV era in the absence of specific protection against these serotypes. Invasive capacity differs among serotypes and as new pneumococcal conjugate vaccines are introduced, ongoing surveillance will be essential to monitor whether serotypes with high invasive capacity emerge (e.g. 33F, 22F) as successful colonizers resulting in increased IPD incidence due to replacement serotypes.","author":[{"dropping-particle":"","family":"Yildirim","given":"I","non-dropping-particle":"","parse-names":false,"suffix":""},{"dropping-particle":"","family":"Hanage","given":"W P","non-dropping-particle":"","parse-names":false,"suffix":""},{"dropping-particle":"","family":"Lipsitch","given":"M","non-dropping-particle":"","parse-names":false,"suffix":""},{"dropping-particle":"","family":"Shea","given":"K M","non-dropping-particle":"","parse-names":false,"suffix":""},{"dropping-particle":"","family":"Stevenson","given":"A","non-dropping-particle":"","parse-names":false,"suffix":""},{"dropping-particle":"","family":"Finkelstein","given":"J","non-dropping-particle":"","parse-names":false,"suffix":""},{"dropping-particle":"","family":"Huang","given":"S S","non-dropping-particle":"","parse-names":false,"suffix":""},{"dropping-particle":"","family":"Lee","given":"G M","non-dropping-particle":"","parse-names":false,"suffix":""},{"dropping-particle":"","family":"Kleinman","given":"K","non-dropping-particle":"","parse-names":false,"suffix":""},{"dropping-particle":"","family":"Pelton","given":"S I","non-dropping-particle":"","parse-names":false,"suffix":""}],"container-title":"Vaccine","edition":"2010/10/30","id":"ITEM-1","issue":"2","issued":{"date-parts":[["2010"]]},"language":"eng","page":"283-288","title":"Serotype specific invasive capacity and persistent reduction in invasive pneumococcal disease","type":"article-journal","volume":"29"},"uris":["http://www.mendeley.com/documents/?uuid=3b7ca0d6-8315-463b-a10c-e3e31e3e7c95"]}],"mendeley":{"formattedCitation":"[24]","plainTextFormattedCitation":"[24]","previouslyFormattedCitation":"[134]"},"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24]</w:t>
            </w:r>
            <w:r>
              <w:rPr>
                <w:rFonts w:ascii="Arial" w:hAnsi="Arial" w:cs="Arial"/>
                <w:sz w:val="20"/>
                <w:szCs w:val="20"/>
                <w:lang w:val="en-US"/>
              </w:rPr>
              <w:fldChar w:fldCharType="end"/>
            </w:r>
          </w:p>
        </w:tc>
      </w:tr>
      <w:tr w:rsidR="006E4375" w:rsidRPr="0052717E" w14:paraId="309AD155" w14:textId="77777777" w:rsidTr="000F7E52">
        <w:tc>
          <w:tcPr>
            <w:tcW w:w="1555" w:type="dxa"/>
            <w:hideMark/>
          </w:tcPr>
          <w:p w14:paraId="409409F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Navajo</w:t>
            </w:r>
          </w:p>
        </w:tc>
        <w:tc>
          <w:tcPr>
            <w:tcW w:w="992" w:type="dxa"/>
          </w:tcPr>
          <w:p w14:paraId="0A4F716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24BE04A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March 2006 - March 2008 </w:t>
            </w:r>
          </w:p>
        </w:tc>
        <w:tc>
          <w:tcPr>
            <w:tcW w:w="1701" w:type="dxa"/>
          </w:tcPr>
          <w:p w14:paraId="28C5A07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PCV7-vaccinated Navajo or White Mountain Apache native American </w:t>
            </w:r>
            <w:r w:rsidRPr="0013768E">
              <w:rPr>
                <w:rFonts w:ascii="Arial" w:hAnsi="Arial" w:cs="Arial"/>
                <w:sz w:val="20"/>
                <w:szCs w:val="20"/>
                <w:lang w:val="en-US"/>
              </w:rPr>
              <w:lastRenderedPageBreak/>
              <w:t>children &lt;9 years old</w:t>
            </w:r>
          </w:p>
        </w:tc>
        <w:tc>
          <w:tcPr>
            <w:tcW w:w="1701" w:type="dxa"/>
          </w:tcPr>
          <w:p w14:paraId="40AA8DC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lastRenderedPageBreak/>
              <w:t xml:space="preserve">Active IPD surveillance of PCV7-vaccinated Navajo or White Mountain Apache native </w:t>
            </w:r>
            <w:r w:rsidRPr="0013768E">
              <w:rPr>
                <w:rFonts w:ascii="Arial" w:hAnsi="Arial" w:cs="Arial"/>
                <w:sz w:val="20"/>
                <w:szCs w:val="20"/>
                <w:lang w:val="en-US"/>
              </w:rPr>
              <w:lastRenderedPageBreak/>
              <w:t>American children &lt;7 years old and people at least 18 years old</w:t>
            </w:r>
          </w:p>
        </w:tc>
        <w:tc>
          <w:tcPr>
            <w:tcW w:w="850" w:type="dxa"/>
            <w:hideMark/>
          </w:tcPr>
          <w:p w14:paraId="6A0D4E1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lastRenderedPageBreak/>
              <w:t>6</w:t>
            </w:r>
            <w:r>
              <w:rPr>
                <w:rFonts w:ascii="Arial" w:hAnsi="Arial" w:cs="Arial"/>
                <w:sz w:val="20"/>
                <w:szCs w:val="20"/>
                <w:lang w:val="en-US"/>
              </w:rPr>
              <w:t>,</w:t>
            </w:r>
            <w:r w:rsidRPr="0013768E">
              <w:rPr>
                <w:rFonts w:ascii="Arial" w:hAnsi="Arial" w:cs="Arial"/>
                <w:sz w:val="20"/>
                <w:szCs w:val="20"/>
                <w:lang w:val="en-US"/>
              </w:rPr>
              <w:t>541</w:t>
            </w:r>
          </w:p>
        </w:tc>
        <w:tc>
          <w:tcPr>
            <w:tcW w:w="1276" w:type="dxa"/>
            <w:hideMark/>
          </w:tcPr>
          <w:p w14:paraId="1B791FB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65,048</w:t>
            </w:r>
          </w:p>
        </w:tc>
        <w:tc>
          <w:tcPr>
            <w:tcW w:w="1276" w:type="dxa"/>
            <w:hideMark/>
          </w:tcPr>
          <w:p w14:paraId="10C3AAF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32</w:t>
            </w:r>
          </w:p>
        </w:tc>
        <w:tc>
          <w:tcPr>
            <w:tcW w:w="1417" w:type="dxa"/>
            <w:hideMark/>
          </w:tcPr>
          <w:p w14:paraId="3D83AC7D"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01,553</w:t>
            </w:r>
          </w:p>
        </w:tc>
        <w:tc>
          <w:tcPr>
            <w:tcW w:w="1276" w:type="dxa"/>
            <w:hideMark/>
          </w:tcPr>
          <w:p w14:paraId="7F7D058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514</w:t>
            </w:r>
          </w:p>
        </w:tc>
        <w:tc>
          <w:tcPr>
            <w:tcW w:w="1418" w:type="dxa"/>
          </w:tcPr>
          <w:p w14:paraId="7A4B2A18" w14:textId="39F7309C"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DOI":"10.1093/aje/kwt156","ISSN":"00029262","PMID":"24013204","abstract":"Pneumococcal conjugate vaccines (PCVs) have been introduced worldwide. However, few developing countries have high-quality surveillance systems available for monitoring vaccine impact. We evaluated whether data from nasopharyngeal carriage studies can be used to accurately monitor post-PCV changes in the incidence of invasive pneumococcal disease (IPD)among children under 5 years of age.For various dates during 1991-2010, data on nasopharyngeal pneumococcal carriage and on IPD before and after administration of 7-valent PCV (PCV7) were available from England andWales, the Netherlands, the Navajo and White Mountain Apache American Indian populations, and the US states of Massachusetts and Alaska.We estimated the change in carriage prevalence for each serotype in each studyand then either calculated the average change (inverse variance-weighted)among vaccine and nonvaccine serotypes (model 1) or used mixed-effects models to estimate the change for each serotype individually, pooling serotype data within or between studies (models 2 and 3). We then multiplied these values by the proportion of IPD caused by each serotype during the pre-PCV7 period to obtain an estimate of post-PCV7 disease incidence. Model 1 accurately captured overall changes in IPD incidence following PCV7 introduction for most studies, while the more detailed models, models 2 and 3, were less accurate. Carriage data can be used in this simple model to estimate post-PCV changes in IPD incidence. © The Author 2013.","author":[{"dropping-particle":"","family":"Weinberger","given":"Daniel M.","non-dropping-particle":"","parse-names":false,"suffix":""},{"dropping-particle":"","family":"Bruden","given":"Dana T.","non-dropping-particle":"","parse-names":false,"suffix":""},{"dropping-particle":"","family":"Grant","given":"Lindsay R.","non-dropping-particle":"","parse-names":false,"suffix":""},{"dropping-particle":"","family":"Lipsitch","given":"Marc","non-dropping-particle":"","parse-names":false,"suffix":""},{"dropping-particle":"","family":"O'Brien","given":"Katherine L.","non-dropping-particle":"","parse-names":false,"suffix":""},{"dropping-particle":"","family":"Pelton","given":"Stephen I.","non-dropping-particle":"","parse-names":false,"suffix":""},{"dropping-particle":"","family":"Sanders","given":"Elisabeth A.M.","non-dropping-particle":"","parse-names":false,"suffix":""},{"dropping-particle":"","family":"Feikin","given":"Daniel R.","non-dropping-particle":"","parse-names":false,"suffix":""}],"container-title":"American Journal of Epidemiology","id":"ITEM-1","issue":"9","issued":{"date-parts":[["2013"]]},"page":"1488–1495","title":"Using pneumococcal carriage data to monitor postvaccination changes in invasive disease","type":"article-journal","volume":"178"},"uris":["http://www.mendeley.com/documents/?uuid=2a109577-f460-4452-be79-04b6b416cf0f"]},{"id":"ITEM-2","itemData":{"DOI":"10.1093/infdis/jir730","ISSN":"00221899","abstract":"BACKGROUND: We assessed the impact of 12 years of pneumococcal conjugate vaccine (PCV7) use on pneumococcal nasopharyngeal carriage and serotype-specific invasive disease potential among Native Americans.\\n\\nMETHODS: Families were enrolled in a carriage study from 2006 to 2008; nasopharyngeal specimens and risk factor information were collected monthly for 7 visits. Pneumococcal carriage prevalence was compared with that before (1998-2000) and during (2001-2002) PCV7 introduction. We compared invasive disease incidence and carriage prevalence before and after PCV7 introduction to estimate changes in serotype-specific invasive potential.\\n\\nRESULTS: We enrolled 1077 subjects from 302 households. There was an absolute reduction in carriage prevalence of 8.0% (95% confidence interval [CI], 4.5%-11.4%) in children aged &lt;5 years and 3.1% (95% CI, 1.1%-5.1%) in adults. In children aged &lt;5 years, vaccine-serotype carriage prevalence decreased by 22.8% (95% CI, 20.1%-25.3%), and nonvaccine serotype (NVT) increased by 15.9% (95% CI, 12.4%-19.3%). No significant change was detected in serotype-specific invasive potential after PCV7 introduction.\\n\\nCONCLUSIONS: Pneumococcal carriage prevalence decreased in all ages since PCV7 introduction; vaccine-serotype carriage has been nearly eliminated, whereas the prevalence of NVT carriage has increased. The increase in the NVT invasive disease rate seems to be proportional to the increase in colonization prevalence.","author":[{"dropping-particle":"","family":"Scott","given":"Jennifer R.","non-dropping-particle":"","parse-names":false,"suffix":""},{"dropping-particle":"V.","family":"Millar","given":"Eugene","non-dropping-particle":"","parse-names":false,"suffix":""},{"dropping-particle":"","family":"Lipsitch","given":"Marc","non-dropping-particle":"","parse-names":false,"suffix":""},{"dropping-particle":"","family":"Moulton","given":"Lawrence H.","non-dropping-particle":"","parse-names":false,"suffix":""},{"dropping-particle":"","family":"Weatherholtz","given":"Robert","non-dropping-particle":"","parse-names":false,"suffix":""},{"dropping-particle":"","family":"Perilla","given":"Mindy J.","non-dropping-particle":"","parse-names":false,"suffix":""},{"dropping-particle":"","family":"Jackson","given":"Delois M.","non-dropping-particle":"","parse-names":false,"suffix":""},{"dropping-particle":"","family":"Beall","given":"Bernard","non-dropping-particle":"","parse-names":false,"suffix":""},{"dropping-particle":"","family":"Craig","given":"Mariddie J.","non-dropping-particle":"","parse-names":false,"suffix":""},{"dropping-particle":"","family":"Reid","given":"Raymond","non-dropping-particle":"","parse-names":false,"suffix":""},{"dropping-particle":"","family":"Santosham","given":"Mathuram","non-dropping-particle":"","parse-names":false,"suffix":""},{"dropping-particle":"","family":"O'Brien","given":"Katherine L.","non-dropping-particle":"","parse-names":false,"suffix":""}],"container-title":"Journal of Infectious Diseases","id":"ITEM-2","issued":{"date-parts":[["2012"]]},"title":"Impact of more than a decade of pneumococcal conjugate vaccine use on carriage and invasive potential in native American communities","type":"article-journal"},"uris":["http://www.mendeley.com/documents/?uuid=c9e891a8-75df-45a2-b53e-92180bb590c2"]},{"id":"ITEM-3","itemData":{"DOI":"10.1093/aje/kwv283","ISSN":"14766256","abstract":"The use of pneumococcal conjugate vaccines (PCVs) in children has a strong indirect effect on disease rates in adults. When children are vaccinated with PCVs, other serotypes that are not targeted by the vaccine can increase in frequency (serotype replacement) and reduce the direct and indirect benefits of the vaccine. To understand and predict the likely impacts of serotype replacement, it is important to know how patterns in the transmission of serotypes among children relate to disease rates in adults. We used data on pneumococcal carriage and disease from Navajo Nation children and adults collected before and after the routine use of PCVs (1998-2012). Using regression models within a Bayesian framework, we found that serotype-specific carriage and invasiveness (disease incidence divided by carriage prevalence) had similar patterns in children and adults. Moreover, carriage in children, invasiveness in children, and a serotype-specific random intercept (which captured additional variation associated with the serotypes) could predict the incidence serotype-specific pneumococcal disease in adults 18-39 years of age and those 40 years of age or older in the era of routine use of PCVs. These models could help us predict the effects of future pneumococcal vaccine use in children on disease rates in adults, and the modeling approach developed here could be used to test these findings in other settings.","author":[{"dropping-particle":"","family":"Weinberger","given":"Daniel M.","non-dropping-particle":"","parse-names":false,"suffix":""},{"dropping-particle":"","family":"Grant","given":"Lindsay R.","non-dropping-particle":"","parse-names":false,"suffix":""},{"dropping-particle":"","family":"Weatherholtz","given":"Robert C.","non-dropping-particle":"","parse-names":false,"suffix":""},{"dropping-particle":"","family":"Warren","given":"Joshua L.","non-dropping-particle":"","parse-names":false,"suffix":""},{"dropping-particle":"","family":"O'Brien","given":"Katherine L.","non-dropping-particle":"","parse-names":false,"suffix":""},{"dropping-particle":"","family":"Hammitt","given":"Laura L.","non-dropping-particle":"","parse-names":false,"suffix":""}],"container-title":"American Journal of Epidemiology","id":"ITEM-3","issue":"11","issued":{"date-parts":[["2016"]]},"page":"1055-62","title":"Relating Pneumococcal Carriage among Children to Disease Rates among Adults before and after the Introduction of Conjugate Vaccines","type":"article-journal","volume":"183"},"uris":["http://www.mendeley.com/documents/?uuid=c9744154-36cd-4398-8018-6fa6e9b1b44c"]}],"mendeley":{"formattedCitation":"[25–27]","plainTextFormattedCitation":"[25–27]","previouslyFormattedCitation":"[39,41,135]"},"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25–27]</w:t>
            </w:r>
            <w:r>
              <w:rPr>
                <w:rFonts w:ascii="Arial" w:hAnsi="Arial" w:cs="Arial"/>
                <w:sz w:val="20"/>
                <w:szCs w:val="20"/>
                <w:lang w:val="en-US"/>
              </w:rPr>
              <w:fldChar w:fldCharType="end"/>
            </w:r>
          </w:p>
        </w:tc>
      </w:tr>
      <w:tr w:rsidR="006E4375" w:rsidRPr="0052717E" w14:paraId="537E77F5" w14:textId="77777777" w:rsidTr="000F7E52">
        <w:tc>
          <w:tcPr>
            <w:tcW w:w="1555" w:type="dxa"/>
            <w:hideMark/>
          </w:tcPr>
          <w:p w14:paraId="3E5D720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Netherlands</w:t>
            </w:r>
          </w:p>
        </w:tc>
        <w:tc>
          <w:tcPr>
            <w:tcW w:w="992" w:type="dxa"/>
          </w:tcPr>
          <w:p w14:paraId="21EC9A0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7</w:t>
            </w:r>
          </w:p>
        </w:tc>
        <w:tc>
          <w:tcPr>
            <w:tcW w:w="1276" w:type="dxa"/>
          </w:tcPr>
          <w:p w14:paraId="0CDE322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ne 2008 – May 2012</w:t>
            </w:r>
          </w:p>
        </w:tc>
        <w:tc>
          <w:tcPr>
            <w:tcW w:w="1701" w:type="dxa"/>
          </w:tcPr>
          <w:p w14:paraId="43369E5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Vaccinated healthy children &lt;2 years old in Noord-Holland, Zuid-</w:t>
            </w:r>
            <w:proofErr w:type="gramStart"/>
            <w:r w:rsidRPr="0013768E">
              <w:rPr>
                <w:rFonts w:ascii="Arial" w:hAnsi="Arial" w:cs="Arial"/>
                <w:sz w:val="20"/>
                <w:szCs w:val="20"/>
                <w:lang w:val="en-US"/>
              </w:rPr>
              <w:t>Holland</w:t>
            </w:r>
            <w:proofErr w:type="gramEnd"/>
            <w:r w:rsidRPr="0013768E">
              <w:rPr>
                <w:rFonts w:ascii="Arial" w:hAnsi="Arial" w:cs="Arial"/>
                <w:sz w:val="20"/>
                <w:szCs w:val="20"/>
                <w:lang w:val="en-US"/>
              </w:rPr>
              <w:t xml:space="preserve"> and Utrecht</w:t>
            </w:r>
          </w:p>
        </w:tc>
        <w:tc>
          <w:tcPr>
            <w:tcW w:w="1701" w:type="dxa"/>
          </w:tcPr>
          <w:p w14:paraId="216554D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IPD in children (&lt;5 years) across Netherlands</w:t>
            </w:r>
          </w:p>
        </w:tc>
        <w:tc>
          <w:tcPr>
            <w:tcW w:w="850" w:type="dxa"/>
            <w:hideMark/>
          </w:tcPr>
          <w:p w14:paraId="4774586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660</w:t>
            </w:r>
          </w:p>
        </w:tc>
        <w:tc>
          <w:tcPr>
            <w:tcW w:w="1276" w:type="dxa"/>
            <w:hideMark/>
          </w:tcPr>
          <w:p w14:paraId="557140C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32,251</w:t>
            </w:r>
          </w:p>
        </w:tc>
        <w:tc>
          <w:tcPr>
            <w:tcW w:w="1276" w:type="dxa"/>
            <w:hideMark/>
          </w:tcPr>
          <w:p w14:paraId="74CE59A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73</w:t>
            </w:r>
          </w:p>
        </w:tc>
        <w:tc>
          <w:tcPr>
            <w:tcW w:w="1417" w:type="dxa"/>
            <w:hideMark/>
          </w:tcPr>
          <w:p w14:paraId="2B5202D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04446567"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4EF2CBBA" w14:textId="01D371AA"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United Nations Department of Economic and Social Affairs","given":"","non-dropping-particle":"","parse-names":false,"suffix":""}],"id":"ITEM-1","issued":{"date-parts":[["2020"]]},"title":"Population by age groups - both sexes","type":"article"},"uris":["http://www.mendeley.com/documents/?uuid=6ed515c3-c2f3-41ce-8d6b-e1222f5d0075"]},{"id":"ITEM-2","itemData":{"DOI":"10.1371/journal.pone.0194823","abstract":"The 7-valent pneumococcal conjugate vaccine (PCV7) was introduced in The Netherlands in 2006 and was replaced by PHiD-CV10 in 2011. Data on carriage prevalence of S. pneumoniae serotypes in children and invasive pneumococcal disease (IPD) in children and older adults were collected to examine the impact of PCVs on carriage and IPD in The Netherlands. Pneumococcal carriage prevalence was determined by conventional culture of nasopharyngeal swabs in 24-month-old children in 2015/2016. Data were compared to similar carriage studies in 2005 (pre-PCV7 introduction), 2009, 2010/2011 and 2012/2013. Invasive pneumococcal disease isolates from hospitalized children &lt;5 years and adults &gt;65 years (2004–2016) were obtained by sentinel surveillance. All isolates were serotyped by Quellung. Serotype invasive disease potential was calculated using carriage and nationwide IPD data in children. The overall pneumococcal carriage rate was 48% in 2015/2016, lower than in 2010/2011 (64%) and pre-vaccination in 2005 (66%). Carriage of the previously dominant non-vaccine serotypes 19A and 11A has declined since 2010/2011, from 14.2% to 4.6% and 4.2% to 2.7%, respectively, whereas carriage of serotypes 6C and 23B has increased (4.2% to 6.7% and 3.9% to 7.3%), making serotypes 6C and 23B the most prevalent carriage serotypes. IPD incidence declined in children (20/100,000 cases in 2004/2006 to 6/100,000 cases in 2015/2016) as well as in older adults (63/100,000 cases to 51/100,000 cases). Serotypes 6C, 23B and 11A have high carriage prevalence in children, but show low invasive disease potential. Serotype 8 is the main causative agent for IPD in older adults (11.3%). In conclusion, 10 years after the introduction of pneumococcal vaccination in children in The Netherlands shifts in carriage and disease serotypes are still ongoing. Surveillance of both carriage and IPD is important to assess PCV impact and to predict necessary future vaccination strategies in both children and older adults.","author":[{"dropping-particle":"","family":"Vissers","given":"Marloes","non-dropping-particle":"","parse-names":false,"suffix":""},{"dropping-particle":"","family":"Wijmenga-Monsuur","given":"Alienke J","non-dropping-particle":"","parse-names":false,"suffix":""},{"dropping-particle":"","family":"Knol","given":"Mirjam J","non-dropping-particle":"","parse-names":false,"suffix":""},{"dropping-particle":"","family":"Badoux","given":"Paul","non-dropping-particle":"","parse-names":false,"suffix":""},{"dropping-particle":"","family":"Houten","given":"Marlies A","non-dropping-particle":"van","parse-names":false,"suffix":""},{"dropping-particle":"","family":"Ende","given":"Arie","non-dropping-particle":"van der","parse-names":false,"suffix":""},{"dropping-particle":"","family":"Sanders","given":"Elisabeth A M","non-dropping-particle":"","parse-names":false,"suffix":""},{"dropping-particle":"","family":"Rots","given":"Nynke Y","non-dropping-particle":"","parse-names":false,"suffix":""}],"container-title":"PLOS ONE","id":"ITEM-2","issue":"3","issued":{"date-parts":[["2018"]]},"page":"1-15","publisher":"Public Library of Science","title":"Increased carriage of non-vaccine serotypes with low invasive disease potential four years after switching to the 10-valent pneumococcal conjugate vaccine in The Netherlands","type":"article-journal","volume":"13"},"uris":["http://www.mendeley.com/documents/?uuid=3c8a3f4e-a8c2-41c7-bf26-d6ae0e0ad1f9"]}],"mendeley":{"formattedCitation":"[14,15]","plainTextFormattedCitation":"[14,15]","previouslyFormattedCitation":"[125,126]"},"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4,15]</w:t>
            </w:r>
            <w:r>
              <w:rPr>
                <w:rFonts w:ascii="Arial" w:hAnsi="Arial" w:cs="Arial"/>
                <w:sz w:val="20"/>
                <w:szCs w:val="20"/>
                <w:lang w:val="en-US"/>
              </w:rPr>
              <w:fldChar w:fldCharType="end"/>
            </w:r>
          </w:p>
        </w:tc>
      </w:tr>
      <w:tr w:rsidR="006E4375" w:rsidRPr="0052717E" w14:paraId="0A3176C7" w14:textId="77777777" w:rsidTr="000F7E52">
        <w:tc>
          <w:tcPr>
            <w:tcW w:w="1555" w:type="dxa"/>
            <w:hideMark/>
          </w:tcPr>
          <w:p w14:paraId="35CCE698"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France</w:t>
            </w:r>
          </w:p>
        </w:tc>
        <w:tc>
          <w:tcPr>
            <w:tcW w:w="992" w:type="dxa"/>
          </w:tcPr>
          <w:p w14:paraId="10B720F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13</w:t>
            </w:r>
          </w:p>
        </w:tc>
        <w:tc>
          <w:tcPr>
            <w:tcW w:w="1276" w:type="dxa"/>
          </w:tcPr>
          <w:p w14:paraId="5C78BC6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anuary 2012 – December 2013</w:t>
            </w:r>
          </w:p>
        </w:tc>
        <w:tc>
          <w:tcPr>
            <w:tcW w:w="1701" w:type="dxa"/>
          </w:tcPr>
          <w:p w14:paraId="1EE1CF3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 xml:space="preserve">PCV13-vaccinated healthy children &lt;2 years old across France </w:t>
            </w:r>
          </w:p>
        </w:tc>
        <w:tc>
          <w:tcPr>
            <w:tcW w:w="1701" w:type="dxa"/>
          </w:tcPr>
          <w:p w14:paraId="57D6F8C6"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CV13-vaccinated children with IPD &lt;2 years old across France</w:t>
            </w:r>
          </w:p>
        </w:tc>
        <w:tc>
          <w:tcPr>
            <w:tcW w:w="850" w:type="dxa"/>
            <w:hideMark/>
          </w:tcPr>
          <w:p w14:paraId="6D12999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w:t>
            </w:r>
            <w:r>
              <w:rPr>
                <w:rFonts w:ascii="Arial" w:hAnsi="Arial" w:cs="Arial"/>
                <w:sz w:val="20"/>
                <w:szCs w:val="20"/>
                <w:lang w:val="en-US"/>
              </w:rPr>
              <w:t>,</w:t>
            </w:r>
            <w:r w:rsidRPr="0013768E">
              <w:rPr>
                <w:rFonts w:ascii="Arial" w:hAnsi="Arial" w:cs="Arial"/>
                <w:sz w:val="20"/>
                <w:szCs w:val="20"/>
                <w:lang w:val="en-US"/>
              </w:rPr>
              <w:t>212</w:t>
            </w:r>
          </w:p>
        </w:tc>
        <w:tc>
          <w:tcPr>
            <w:tcW w:w="1276" w:type="dxa"/>
            <w:hideMark/>
          </w:tcPr>
          <w:p w14:paraId="7D9A677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842,076</w:t>
            </w:r>
          </w:p>
        </w:tc>
        <w:tc>
          <w:tcPr>
            <w:tcW w:w="1276" w:type="dxa"/>
            <w:hideMark/>
          </w:tcPr>
          <w:p w14:paraId="2780B3D3"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181</w:t>
            </w:r>
          </w:p>
        </w:tc>
        <w:tc>
          <w:tcPr>
            <w:tcW w:w="1417" w:type="dxa"/>
            <w:hideMark/>
          </w:tcPr>
          <w:p w14:paraId="0F7F6CEA"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2681F685"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62DB17EB" w14:textId="2E8A2C67"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Institut National de la Statistique et des Etudes Economiques","given":"","non-dropping-particle":"","parse-names":false,"suffix":""}],"id":"ITEM-1","issued":{"date-parts":[["2008"]]},"title":"Age pyramid 2020 – France and metropolitan France","type":"report"},"uris":["http://www.mendeley.com/documents/?uuid=bd4dd649-2eeb-4d6e-ac7b-0aeda5f0e88b"]},{"id":"ITEM-2","itemData":{"DOI":"10.1016/j.vaccine.2015.10.015","ISSN":"18732518","abstract":"Background: Changes in serotype distribution have been induced after pneumococcal conjugate vaccines (PCV) implementation, and non-vaccine serotypes are now circulating. Among these latter serotypes, we aimed to distinguish those with high invasive disease potential before (2008-2009) and after PCV13 implementation (2012-2013). Methods: Invasive pneumococcal disease (IPD) serotypes isolated from children 6 to 24 months were compared with nasopharyngeal-colonizing serotypes in healthy children. To assess the invasive potential of a given serotype, odds ratios (ORs) were calculated. For each serotype, OR &gt;1 indicated increased probability of association with IPD and OR &lt;1 decreased probability. Results: In 2008/2009 and 2012/2013, 355 pneumococci were isolated from 1212 healthy children and from 569 IPD, including 166 meningitis, 114 pneumonia, and 289 other IPDs. In period 1, serotypes 7F, 3, 1, 24F, and 19A showed highly significant invasive disease potential whereas in period 2, only serotype 24F was associated with a significant high OR (6.6 [95% CI 2.6; 16.2]). Of note, for serotype 12F, OR could not be calculated because of no carrier recorded, however, if there had been a single 12F carrier, the OR would be among the highest, in period 2, 15.7 [95% 3.4; 73.0]). Only two serotypes appeared negatively associated with IPD, 11A and 23B in the period 2 as compared with nine in period 1. In the second period, pneumococcal penicillin non-susceptible isolates were mostly represented by serotypes 19A, 15A, 19F, 35B and 24F both in carriers and IPD. Only one strain was resistant to penicillin with MIC. =. 4. μg/ml (serotype 19A) during the first period. Conclusion: In children &lt;2 years old, compared to the previous period, the number of serotypes having a high disease potential decreased after PCV13 implementation, only two non-vaccine serotypes, 24F and 12F, had high invasive disease potential.","author":[{"dropping-particle":"","family":"Varon","given":"Emmanuelle","non-dropping-particle":"","parse-names":false,"suffix":""},{"dropping-particle":"","family":"Cohen","given":"Robert","non-dropping-particle":"","parse-names":false,"suffix":""},{"dropping-particle":"","family":"Béchet","given":"Stéphane","non-dropping-particle":"","parse-names":false,"suffix":""},{"dropping-particle":"","family":"Doit","given":"Catherine","non-dropping-particle":"","parse-names":false,"suffix":""},{"dropping-particle":"","family":"Levy","given":"Corinne","non-dropping-particle":"","parse-names":false,"suffix":""}],"container-title":"Vaccine","id":"ITEM-2","issue":"46","issued":{"date-parts":[["2015"]]},"page":"6178-85","title":"Invasive disease potential of pneumococci before and after the 13-valent pneumococcal conjugate vaccine implementation in children","type":"article-journal","volume":"33"},"uris":["http://www.mendeley.com/documents/?uuid=a71c6006-278b-4ef1-b0ab-41477783c65b"]}],"mendeley":{"formattedCitation":"[22,23]","plainTextFormattedCitation":"[22,23]","previouslyFormattedCitation":"[132,133]"},"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22,23]</w:t>
            </w:r>
            <w:r>
              <w:rPr>
                <w:rFonts w:ascii="Arial" w:hAnsi="Arial" w:cs="Arial"/>
                <w:sz w:val="20"/>
                <w:szCs w:val="20"/>
                <w:lang w:val="en-US"/>
              </w:rPr>
              <w:fldChar w:fldCharType="end"/>
            </w:r>
          </w:p>
        </w:tc>
      </w:tr>
      <w:tr w:rsidR="006E4375" w:rsidRPr="0052717E" w14:paraId="663C5A8B" w14:textId="77777777" w:rsidTr="000F7E52">
        <w:tc>
          <w:tcPr>
            <w:tcW w:w="1555" w:type="dxa"/>
            <w:hideMark/>
          </w:tcPr>
          <w:p w14:paraId="26A6730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Netherlands</w:t>
            </w:r>
          </w:p>
        </w:tc>
        <w:tc>
          <w:tcPr>
            <w:tcW w:w="992" w:type="dxa"/>
          </w:tcPr>
          <w:p w14:paraId="5A98B3DB"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Post-PCV10</w:t>
            </w:r>
          </w:p>
        </w:tc>
        <w:tc>
          <w:tcPr>
            <w:tcW w:w="1276" w:type="dxa"/>
          </w:tcPr>
          <w:p w14:paraId="2F38B53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June 2012 – May 2016</w:t>
            </w:r>
          </w:p>
        </w:tc>
        <w:tc>
          <w:tcPr>
            <w:tcW w:w="1701" w:type="dxa"/>
          </w:tcPr>
          <w:p w14:paraId="2D8DFFD0"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Vaccinated healthy children &lt;2 years old in Noord-Holland, Zuid-</w:t>
            </w:r>
            <w:proofErr w:type="gramStart"/>
            <w:r w:rsidRPr="0013768E">
              <w:rPr>
                <w:rFonts w:ascii="Arial" w:hAnsi="Arial" w:cs="Arial"/>
                <w:sz w:val="20"/>
                <w:szCs w:val="20"/>
                <w:lang w:val="en-US"/>
              </w:rPr>
              <w:t>Holland</w:t>
            </w:r>
            <w:proofErr w:type="gramEnd"/>
            <w:r w:rsidRPr="0013768E">
              <w:rPr>
                <w:rFonts w:ascii="Arial" w:hAnsi="Arial" w:cs="Arial"/>
                <w:sz w:val="20"/>
                <w:szCs w:val="20"/>
                <w:lang w:val="en-US"/>
              </w:rPr>
              <w:t xml:space="preserve"> and Utrecht</w:t>
            </w:r>
          </w:p>
        </w:tc>
        <w:tc>
          <w:tcPr>
            <w:tcW w:w="1701" w:type="dxa"/>
          </w:tcPr>
          <w:p w14:paraId="3B9BA4CE"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IPD in children (&lt;5 years) across Netherlands</w:t>
            </w:r>
          </w:p>
        </w:tc>
        <w:tc>
          <w:tcPr>
            <w:tcW w:w="850" w:type="dxa"/>
            <w:hideMark/>
          </w:tcPr>
          <w:p w14:paraId="5D0E4F4C"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659</w:t>
            </w:r>
          </w:p>
        </w:tc>
        <w:tc>
          <w:tcPr>
            <w:tcW w:w="1276" w:type="dxa"/>
            <w:hideMark/>
          </w:tcPr>
          <w:p w14:paraId="0904F5FF"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222,671</w:t>
            </w:r>
          </w:p>
        </w:tc>
        <w:tc>
          <w:tcPr>
            <w:tcW w:w="1276" w:type="dxa"/>
            <w:hideMark/>
          </w:tcPr>
          <w:p w14:paraId="1E5DF3E2"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47</w:t>
            </w:r>
          </w:p>
        </w:tc>
        <w:tc>
          <w:tcPr>
            <w:tcW w:w="1417" w:type="dxa"/>
            <w:hideMark/>
          </w:tcPr>
          <w:p w14:paraId="1561DA14"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276" w:type="dxa"/>
            <w:hideMark/>
          </w:tcPr>
          <w:p w14:paraId="65F7F4D9" w14:textId="77777777" w:rsidR="006E4375" w:rsidRPr="0013768E" w:rsidRDefault="006E4375" w:rsidP="000F7E52">
            <w:pPr>
              <w:rPr>
                <w:rFonts w:ascii="Arial" w:hAnsi="Arial" w:cs="Arial"/>
                <w:sz w:val="20"/>
                <w:szCs w:val="20"/>
                <w:lang w:val="en-US"/>
              </w:rPr>
            </w:pPr>
            <w:r w:rsidRPr="0013768E">
              <w:rPr>
                <w:rFonts w:ascii="Arial" w:hAnsi="Arial" w:cs="Arial"/>
                <w:sz w:val="20"/>
                <w:szCs w:val="20"/>
                <w:lang w:val="en-US"/>
              </w:rPr>
              <w:t>-</w:t>
            </w:r>
          </w:p>
        </w:tc>
        <w:tc>
          <w:tcPr>
            <w:tcW w:w="1418" w:type="dxa"/>
          </w:tcPr>
          <w:p w14:paraId="747922E3" w14:textId="60D1DE4F" w:rsidR="006E4375" w:rsidRPr="005A5770" w:rsidRDefault="006E4375" w:rsidP="000F7E52">
            <w:pPr>
              <w:rPr>
                <w:rFonts w:ascii="Arial" w:hAnsi="Arial" w:cs="Arial"/>
                <w:sz w:val="20"/>
                <w:szCs w:val="20"/>
                <w:lang w:val="en-US"/>
              </w:rPr>
            </w:pPr>
            <w:r>
              <w:rPr>
                <w:rFonts w:ascii="Arial" w:hAnsi="Arial" w:cs="Arial"/>
                <w:sz w:val="20"/>
                <w:szCs w:val="20"/>
                <w:lang w:val="en-US"/>
              </w:rPr>
              <w:fldChar w:fldCharType="begin" w:fldLock="1"/>
            </w:r>
            <w:r w:rsidR="007646FB">
              <w:rPr>
                <w:rFonts w:ascii="Arial" w:hAnsi="Arial" w:cs="Arial"/>
                <w:sz w:val="20"/>
                <w:szCs w:val="20"/>
                <w:lang w:val="en-US"/>
              </w:rPr>
              <w:instrText>ADDIN CSL_CITATION {"citationItems":[{"id":"ITEM-1","itemData":{"author":[{"dropping-particle":"","family":"United Nations Department of Economic and Social Affairs","given":"","non-dropping-particle":"","parse-names":false,"suffix":""}],"id":"ITEM-1","issued":{"date-parts":[["2020"]]},"title":"Population by age groups - both sexes","type":"article"},"uris":["http://www.mendeley.com/documents/?uuid=6ed515c3-c2f3-41ce-8d6b-e1222f5d0075"]},{"id":"ITEM-2","itemData":{"DOI":"10.1371/journal.pone.0194823","abstract":"The 7-valent pneumococcal conjugate vaccine (PCV7) was introduced in The Netherlands in 2006 and was replaced by PHiD-CV10 in 2011. Data on carriage prevalence of S. pneumoniae serotypes in children and invasive pneumococcal disease (IPD) in children and older adults were collected to examine the impact of PCVs on carriage and IPD in The Netherlands. Pneumococcal carriage prevalence was determined by conventional culture of nasopharyngeal swabs in 24-month-old children in 2015/2016. Data were compared to similar carriage studies in 2005 (pre-PCV7 introduction), 2009, 2010/2011 and 2012/2013. Invasive pneumococcal disease isolates from hospitalized children &lt;5 years and adults &gt;65 years (2004–2016) were obtained by sentinel surveillance. All isolates were serotyped by Quellung. Serotype invasive disease potential was calculated using carriage and nationwide IPD data in children. The overall pneumococcal carriage rate was 48% in 2015/2016, lower than in 2010/2011 (64%) and pre-vaccination in 2005 (66%). Carriage of the previously dominant non-vaccine serotypes 19A and 11A has declined since 2010/2011, from 14.2% to 4.6% and 4.2% to 2.7%, respectively, whereas carriage of serotypes 6C and 23B has increased (4.2% to 6.7% and 3.9% to 7.3%), making serotypes 6C and 23B the most prevalent carriage serotypes. IPD incidence declined in children (20/100,000 cases in 2004/2006 to 6/100,000 cases in 2015/2016) as well as in older adults (63/100,000 cases to 51/100,000 cases). Serotypes 6C, 23B and 11A have high carriage prevalence in children, but show low invasive disease potential. Serotype 8 is the main causative agent for IPD in older adults (11.3%). In conclusion, 10 years after the introduction of pneumococcal vaccination in children in The Netherlands shifts in carriage and disease serotypes are still ongoing. Surveillance of both carriage and IPD is important to assess PCV impact and to predict necessary future vaccination strategies in both children and older adults.","author":[{"dropping-particle":"","family":"Vissers","given":"Marloes","non-dropping-particle":"","parse-names":false,"suffix":""},{"dropping-particle":"","family":"Wijmenga-Monsuur","given":"Alienke J","non-dropping-particle":"","parse-names":false,"suffix":""},{"dropping-particle":"","family":"Knol","given":"Mirjam J","non-dropping-particle":"","parse-names":false,"suffix":""},{"dropping-particle":"","family":"Badoux","given":"Paul","non-dropping-particle":"","parse-names":false,"suffix":""},{"dropping-particle":"","family":"Houten","given":"Marlies A","non-dropping-particle":"van","parse-names":false,"suffix":""},{"dropping-particle":"","family":"Ende","given":"Arie","non-dropping-particle":"van der","parse-names":false,"suffix":""},{"dropping-particle":"","family":"Sanders","given":"Elisabeth A M","non-dropping-particle":"","parse-names":false,"suffix":""},{"dropping-particle":"","family":"Rots","given":"Nynke Y","non-dropping-particle":"","parse-names":false,"suffix":""}],"container-title":"PLOS ONE","id":"ITEM-2","issue":"3","issued":{"date-parts":[["2018"]]},"page":"1-15","publisher":"Public Library of Science","title":"Increased carriage of non-vaccine serotypes with low invasive disease potential four years after switching to the 10-valent pneumococcal conjugate vaccine in The Netherlands","type":"article-journal","volume":"13"},"uris":["http://www.mendeley.com/documents/?uuid=3c8a3f4e-a8c2-41c7-bf26-d6ae0e0ad1f9"]}],"mendeley":{"formattedCitation":"[14,15]","plainTextFormattedCitation":"[14,15]","previouslyFormattedCitation":"[125,126]"},"properties":{"noteIndex":0},"schema":"https://github.com/citation-style-language/schema/raw/master/csl-citation.json"}</w:instrText>
            </w:r>
            <w:r>
              <w:rPr>
                <w:rFonts w:ascii="Arial" w:hAnsi="Arial" w:cs="Arial"/>
                <w:sz w:val="20"/>
                <w:szCs w:val="20"/>
                <w:lang w:val="en-US"/>
              </w:rPr>
              <w:fldChar w:fldCharType="separate"/>
            </w:r>
            <w:r w:rsidR="007646FB" w:rsidRPr="007646FB">
              <w:rPr>
                <w:rFonts w:ascii="Arial" w:hAnsi="Arial" w:cs="Arial"/>
                <w:noProof/>
                <w:sz w:val="20"/>
                <w:szCs w:val="20"/>
                <w:lang w:val="en-US"/>
              </w:rPr>
              <w:t>[14,15]</w:t>
            </w:r>
            <w:r>
              <w:rPr>
                <w:rFonts w:ascii="Arial" w:hAnsi="Arial" w:cs="Arial"/>
                <w:sz w:val="20"/>
                <w:szCs w:val="20"/>
                <w:lang w:val="en-US"/>
              </w:rPr>
              <w:fldChar w:fldCharType="end"/>
            </w:r>
          </w:p>
        </w:tc>
      </w:tr>
    </w:tbl>
    <w:p w14:paraId="612FF44D" w14:textId="50C79F31" w:rsidR="00BB1A85" w:rsidRDefault="00BB1A85" w:rsidP="006E4375"/>
    <w:p w14:paraId="1532FAC9" w14:textId="54CE4718" w:rsidR="007646FB" w:rsidRPr="007646FB" w:rsidRDefault="007646FB" w:rsidP="006E4375">
      <w:pPr>
        <w:rPr>
          <w:b/>
          <w:bCs/>
        </w:rPr>
      </w:pPr>
      <w:r w:rsidRPr="007646FB">
        <w:rPr>
          <w:b/>
          <w:bCs/>
        </w:rPr>
        <w:t>References</w:t>
      </w:r>
    </w:p>
    <w:p w14:paraId="04D19DB3" w14:textId="0F827F05" w:rsidR="007646FB" w:rsidRPr="007646FB" w:rsidRDefault="007646FB" w:rsidP="007646FB">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7646FB">
        <w:rPr>
          <w:rFonts w:ascii="Calibri" w:hAnsi="Calibri" w:cs="Calibri"/>
          <w:noProof/>
        </w:rPr>
        <w:t xml:space="preserve">1. </w:t>
      </w:r>
      <w:r w:rsidRPr="007646FB">
        <w:rPr>
          <w:rFonts w:ascii="Calibri" w:hAnsi="Calibri" w:cs="Calibri"/>
          <w:noProof/>
        </w:rPr>
        <w:tab/>
        <w:t>Gibson C. Population of the 100 Largest Cities and Other Urban Places In The United States: 1790 to 1990. 1998. Available: https://www.census.gov/library/working-papers/1998/demo/POP-twps0027.html</w:t>
      </w:r>
    </w:p>
    <w:p w14:paraId="789B9412"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 </w:t>
      </w:r>
      <w:r w:rsidRPr="007646FB">
        <w:rPr>
          <w:rFonts w:ascii="Calibri" w:hAnsi="Calibri" w:cs="Calibri"/>
          <w:noProof/>
        </w:rPr>
        <w:tab/>
        <w:t xml:space="preserve">Gray BM, Converse GM, Dillon HC. Serotypes of </w:t>
      </w:r>
      <w:r w:rsidRPr="007646FB">
        <w:rPr>
          <w:rFonts w:ascii="Calibri" w:hAnsi="Calibri" w:cs="Calibri"/>
          <w:i/>
          <w:iCs/>
          <w:noProof/>
        </w:rPr>
        <w:t>Streptococcus pneumoniae</w:t>
      </w:r>
      <w:r w:rsidRPr="007646FB">
        <w:rPr>
          <w:rFonts w:ascii="Calibri" w:hAnsi="Calibri" w:cs="Calibri"/>
          <w:noProof/>
        </w:rPr>
        <w:t xml:space="preserve"> causing disease. J Infect Dis. 1979;140: 979–83. doi:10.1093/infdis/140.6.979</w:t>
      </w:r>
    </w:p>
    <w:p w14:paraId="038C71A6"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3. </w:t>
      </w:r>
      <w:r w:rsidRPr="007646FB">
        <w:rPr>
          <w:rFonts w:ascii="Calibri" w:hAnsi="Calibri" w:cs="Calibri"/>
          <w:noProof/>
        </w:rPr>
        <w:tab/>
        <w:t>Sharma D, Baughman W, Holst A, Thomas S, Jackson D, Da Gloria Carvalho M, et al. Pneumococcal carriage and invasive disease in children before introduction of the 13-valent conjugate vaccine: Comparison with the era before 7-valent conjugate vaccine. Pediatr Infect Dis J. 2013;32: e45-53. doi:10.1097/INF.0b013e3182788fdd</w:t>
      </w:r>
    </w:p>
    <w:p w14:paraId="3DF0B191"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4. </w:t>
      </w:r>
      <w:r w:rsidRPr="007646FB">
        <w:rPr>
          <w:rFonts w:ascii="Calibri" w:hAnsi="Calibri" w:cs="Calibri"/>
          <w:noProof/>
        </w:rPr>
        <w:tab/>
        <w:t xml:space="preserve">Parra EL, De La Hoz F, Díaz PL, Sanabria O, Realpe ME, Moreno J. Changes in </w:t>
      </w:r>
      <w:r w:rsidRPr="007646FB">
        <w:rPr>
          <w:rFonts w:ascii="Calibri" w:hAnsi="Calibri" w:cs="Calibri"/>
          <w:i/>
          <w:iCs/>
          <w:noProof/>
        </w:rPr>
        <w:t>Streptococcus pneumoniae</w:t>
      </w:r>
      <w:r w:rsidRPr="007646FB">
        <w:rPr>
          <w:rFonts w:ascii="Calibri" w:hAnsi="Calibri" w:cs="Calibri"/>
          <w:noProof/>
        </w:rPr>
        <w:t xml:space="preserve"> serotype distribution in invasive disease and nasopharyngeal carriage after the heptavalent pneumococcal conjugate vaccine introduction in Bogotá, Colombia. Vaccine. 2013;31: 4033–8. doi:10.1016/j.vaccine.2013.04.074</w:t>
      </w:r>
    </w:p>
    <w:p w14:paraId="55D8CD5C"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5. </w:t>
      </w:r>
      <w:r w:rsidRPr="007646FB">
        <w:rPr>
          <w:rFonts w:ascii="Calibri" w:hAnsi="Calibri" w:cs="Calibri"/>
          <w:noProof/>
        </w:rPr>
        <w:tab/>
        <w:t xml:space="preserve">Instituto Nacional de Estadistica Venezuela. Censo Nacional de Poblacion y Vivienda. 2011. Available: </w:t>
      </w:r>
      <w:r w:rsidRPr="007646FB">
        <w:rPr>
          <w:rFonts w:ascii="Calibri" w:hAnsi="Calibri" w:cs="Calibri"/>
          <w:noProof/>
        </w:rPr>
        <w:lastRenderedPageBreak/>
        <w:t>http://www.redatam.ine.gob.ve/Censo2011/index.html</w:t>
      </w:r>
    </w:p>
    <w:p w14:paraId="794B1969"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6. </w:t>
      </w:r>
      <w:r w:rsidRPr="007646FB">
        <w:rPr>
          <w:rFonts w:ascii="Calibri" w:hAnsi="Calibri" w:cs="Calibri"/>
          <w:noProof/>
        </w:rPr>
        <w:tab/>
        <w:t xml:space="preserve">Rivera-Olivero IA, Del Nogal B, Sisco MC, Bogaert D, Hermans PWM, De Waard JH. Carriage and invasive isolates of </w:t>
      </w:r>
      <w:r w:rsidRPr="007646FB">
        <w:rPr>
          <w:rFonts w:ascii="Calibri" w:hAnsi="Calibri" w:cs="Calibri"/>
          <w:i/>
          <w:iCs/>
          <w:noProof/>
        </w:rPr>
        <w:t>Streptococcus pneumoniae</w:t>
      </w:r>
      <w:r w:rsidRPr="007646FB">
        <w:rPr>
          <w:rFonts w:ascii="Calibri" w:hAnsi="Calibri" w:cs="Calibri"/>
          <w:noProof/>
        </w:rPr>
        <w:t xml:space="preserve"> in Caracas, Venezuela: The relative invasiveness of serotypes and vaccine coverage. Eur J Clin Microbiol Infect Dis. 2011;30: 1489–95. doi:10.1007/s10096-011-1247-5</w:t>
      </w:r>
    </w:p>
    <w:p w14:paraId="511ACCED"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7. </w:t>
      </w:r>
      <w:r w:rsidRPr="007646FB">
        <w:rPr>
          <w:rFonts w:ascii="Calibri" w:hAnsi="Calibri" w:cs="Calibri"/>
          <w:noProof/>
        </w:rPr>
        <w:tab/>
        <w:t>Czech Statistical Office. Age Distribution of the Population of the Czech Republic - 2005. 2005. Available: https://www.czso.cz/csu/czso/4003-06-2005-01n</w:t>
      </w:r>
    </w:p>
    <w:p w14:paraId="0C347CA3"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8. </w:t>
      </w:r>
      <w:r w:rsidRPr="007646FB">
        <w:rPr>
          <w:rFonts w:ascii="Calibri" w:hAnsi="Calibri" w:cs="Calibri"/>
          <w:noProof/>
        </w:rPr>
        <w:tab/>
        <w:t xml:space="preserve">Zemlickova H, Jakubu V, Urbaskova P, Motlova J, Musilek M, Adamkova V. Serotype-specific invasive disease potential of </w:t>
      </w:r>
      <w:r w:rsidRPr="007646FB">
        <w:rPr>
          <w:rFonts w:ascii="Calibri" w:hAnsi="Calibri" w:cs="Calibri"/>
          <w:i/>
          <w:iCs/>
          <w:noProof/>
        </w:rPr>
        <w:t>Streptococcus pneumoniae</w:t>
      </w:r>
      <w:r w:rsidRPr="007646FB">
        <w:rPr>
          <w:rFonts w:ascii="Calibri" w:hAnsi="Calibri" w:cs="Calibri"/>
          <w:noProof/>
        </w:rPr>
        <w:t xml:space="preserve"> in Czech children. J Med Microbiol. 2010;59: 1079–83. doi:10.1099/jmm.0.018390-0</w:t>
      </w:r>
    </w:p>
    <w:p w14:paraId="549E3934"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9. </w:t>
      </w:r>
      <w:r w:rsidRPr="007646FB">
        <w:rPr>
          <w:rFonts w:ascii="Calibri" w:hAnsi="Calibri" w:cs="Calibri"/>
          <w:noProof/>
        </w:rPr>
        <w:tab/>
        <w:t>Trotter CL, Waight P, Andrews NJ, Slack M, Efstratiou A, George R, et al. Epidemiology of invasive pneumococcal disease in the pre-conjugate vaccine era: England and Wales, 1996-2006. J Infect. 2010;60: 200–8. doi:10.1016/j.jinf.2009.12.008</w:t>
      </w:r>
    </w:p>
    <w:p w14:paraId="55055E60"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0. </w:t>
      </w:r>
      <w:r w:rsidRPr="007646FB">
        <w:rPr>
          <w:rFonts w:ascii="Calibri" w:hAnsi="Calibri" w:cs="Calibri"/>
          <w:noProof/>
        </w:rPr>
        <w:tab/>
        <w:t>Papua New Guinea National Statistical Office. National Population and Housing Census Ward Population Profile: Highlands Region. 2011. Available: https://www.nso.gov.pg/index.php/population-and-social/other-indicators#highlands-region</w:t>
      </w:r>
    </w:p>
    <w:p w14:paraId="4A026496"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1. </w:t>
      </w:r>
      <w:r w:rsidRPr="007646FB">
        <w:rPr>
          <w:rFonts w:ascii="Calibri" w:hAnsi="Calibri" w:cs="Calibri"/>
          <w:noProof/>
        </w:rPr>
        <w:tab/>
        <w:t xml:space="preserve">Smith T, Lehmann D, Montgomery J, Gratten M, Riley ID, Alpers MP. Acquisition and invasiveness of different serotypes of </w:t>
      </w:r>
      <w:r w:rsidRPr="007646FB">
        <w:rPr>
          <w:rFonts w:ascii="Calibri" w:hAnsi="Calibri" w:cs="Calibri"/>
          <w:i/>
          <w:iCs/>
          <w:noProof/>
        </w:rPr>
        <w:t>Streptococcus pneumoniae</w:t>
      </w:r>
      <w:r w:rsidRPr="007646FB">
        <w:rPr>
          <w:rFonts w:ascii="Calibri" w:hAnsi="Calibri" w:cs="Calibri"/>
          <w:noProof/>
        </w:rPr>
        <w:t xml:space="preserve"> in young children. Epidemiol Infect. 1993;111: 27–39. doi:10.1017/S0950268800056648</w:t>
      </w:r>
    </w:p>
    <w:p w14:paraId="58D9B4EB"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2. </w:t>
      </w:r>
      <w:r w:rsidRPr="007646FB">
        <w:rPr>
          <w:rFonts w:ascii="Calibri" w:hAnsi="Calibri" w:cs="Calibri"/>
          <w:noProof/>
        </w:rPr>
        <w:tab/>
        <w:t>Haut-Commissariat au Plan. Annuaire statistique de la région Rabat-Salé-Zemmour-Zaër, 2010. 2012. Available: https://www.hcp.ma/downloads/Annuaires-statistiques-regionaux_t11956.html</w:t>
      </w:r>
    </w:p>
    <w:p w14:paraId="32FE80D3"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3. </w:t>
      </w:r>
      <w:r w:rsidRPr="007646FB">
        <w:rPr>
          <w:rFonts w:ascii="Calibri" w:hAnsi="Calibri" w:cs="Calibri"/>
          <w:noProof/>
        </w:rPr>
        <w:tab/>
        <w:t xml:space="preserve">Jroundi I, Mahraoui C, Benmessaoud R, Moraleda C, Munoz Almagro C, Seffar M, et al. </w:t>
      </w:r>
      <w:r w:rsidRPr="007646FB">
        <w:rPr>
          <w:rFonts w:ascii="Calibri" w:hAnsi="Calibri" w:cs="Calibri"/>
          <w:i/>
          <w:iCs/>
          <w:noProof/>
        </w:rPr>
        <w:t>Streptococcus pneumoniae</w:t>
      </w:r>
      <w:r w:rsidRPr="007646FB">
        <w:rPr>
          <w:rFonts w:ascii="Calibri" w:hAnsi="Calibri" w:cs="Calibri"/>
          <w:noProof/>
        </w:rPr>
        <w:t xml:space="preserve"> carriage among healthy and sick pediatric patients before the generalized implementation of the 13-valent pneumococcal vaccine in Morocco from 2010 to 2011. J Infect Public Health. 2017;10: 165–170. doi:10.1016/j.jiph.2016.02.012</w:t>
      </w:r>
    </w:p>
    <w:p w14:paraId="68A0F63E"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4. </w:t>
      </w:r>
      <w:r w:rsidRPr="007646FB">
        <w:rPr>
          <w:rFonts w:ascii="Calibri" w:hAnsi="Calibri" w:cs="Calibri"/>
          <w:noProof/>
        </w:rPr>
        <w:tab/>
        <w:t>United Nations Department of Economic and Social Affairs. Population by age groups - both sexes. 2020. Available: https://population.un.org/wpp/Download/Standard/Population/</w:t>
      </w:r>
    </w:p>
    <w:p w14:paraId="02138F54"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5. </w:t>
      </w:r>
      <w:r w:rsidRPr="007646FB">
        <w:rPr>
          <w:rFonts w:ascii="Calibri" w:hAnsi="Calibri" w:cs="Calibri"/>
          <w:noProof/>
        </w:rPr>
        <w:tab/>
        <w:t>Vissers M, Wijmenga-Monsuur AJ, Knol MJ, Badoux P, van Houten MA, van der Ende A, et al. Increased carriage of non-vaccine serotypes with low invasive disease potential four years after switching to the 10-valent pneumococcal conjugate vaccine in The Netherlands. PLoS One. 2018;13: 1–15. doi:10.1371/journal.pone.0194823</w:t>
      </w:r>
    </w:p>
    <w:p w14:paraId="436E4515"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6. </w:t>
      </w:r>
      <w:r w:rsidRPr="007646FB">
        <w:rPr>
          <w:rFonts w:ascii="Calibri" w:hAnsi="Calibri" w:cs="Calibri"/>
          <w:noProof/>
        </w:rPr>
        <w:tab/>
        <w:t>Statistics Canada. Data tables, 1996. 1996. Available: https://www.statcan.gc.ca/</w:t>
      </w:r>
    </w:p>
    <w:p w14:paraId="785D1FFA"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7. </w:t>
      </w:r>
      <w:r w:rsidRPr="007646FB">
        <w:rPr>
          <w:rFonts w:ascii="Calibri" w:hAnsi="Calibri" w:cs="Calibri"/>
          <w:noProof/>
        </w:rPr>
        <w:tab/>
        <w:t xml:space="preserve">Instituto Nacionalde Estadistica Portugal. Censos 2001. 2002. </w:t>
      </w:r>
    </w:p>
    <w:p w14:paraId="27A0B980"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8. </w:t>
      </w:r>
      <w:r w:rsidRPr="007646FB">
        <w:rPr>
          <w:rFonts w:ascii="Calibri" w:hAnsi="Calibri" w:cs="Calibri"/>
          <w:noProof/>
        </w:rPr>
        <w:tab/>
        <w:t>Sá-Leao R, Pinto F, Aguiar S, Nunes S, Carriço JAJA, Frazao N, et al. Analysis of invasiveness of pneumococcal serotypes and clones circulating in Portugal before widespread use of conjugate vaccines reveals heterogeneous behavior of clones expressing the same serotype. J Clin Microbiol. 2011;49: 1369–75. doi:10.1128/jcm.01763-10</w:t>
      </w:r>
    </w:p>
    <w:p w14:paraId="5BF92AC1"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19. </w:t>
      </w:r>
      <w:r w:rsidRPr="007646FB">
        <w:rPr>
          <w:rFonts w:ascii="Calibri" w:hAnsi="Calibri" w:cs="Calibri"/>
          <w:noProof/>
        </w:rPr>
        <w:tab/>
        <w:t xml:space="preserve">Statistics Sweden. Population by region, marital status, age and sex. Year 1968 - 2018. Available: </w:t>
      </w:r>
      <w:r w:rsidRPr="007646FB">
        <w:rPr>
          <w:rFonts w:ascii="Calibri" w:hAnsi="Calibri" w:cs="Calibri"/>
          <w:noProof/>
        </w:rPr>
        <w:lastRenderedPageBreak/>
        <w:t>http://www.statistikdatabasen.scb.se/pxweb/en/ssd/START__BE__BE0101__BE0101A/BefolkningNy/?rxid=e550e75b-4cef-4e77-b5e5-83adcc09c97e</w:t>
      </w:r>
    </w:p>
    <w:p w14:paraId="00EA245B"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0. </w:t>
      </w:r>
      <w:r w:rsidRPr="007646FB">
        <w:rPr>
          <w:rFonts w:ascii="Calibri" w:hAnsi="Calibri" w:cs="Calibri"/>
          <w:noProof/>
        </w:rPr>
        <w:tab/>
        <w:t xml:space="preserve">Sandgren A, Christensson B, Samuelsson A, Olsson‐Liljequist B, Sjöström K, Kronvall G, et al. Effect of Clonal and Serotype‐Specific Properties on the Invasive Capacity of </w:t>
      </w:r>
      <w:r w:rsidRPr="007646FB">
        <w:rPr>
          <w:rFonts w:ascii="Calibri" w:hAnsi="Calibri" w:cs="Calibri"/>
          <w:i/>
          <w:iCs/>
          <w:noProof/>
        </w:rPr>
        <w:t>Streptococcus pneumoniae</w:t>
      </w:r>
      <w:r w:rsidRPr="007646FB">
        <w:rPr>
          <w:rFonts w:ascii="Calibri" w:hAnsi="Calibri" w:cs="Calibri"/>
          <w:noProof/>
        </w:rPr>
        <w:t>. J Infect Dis. 2004;189: 785–96. doi:10.1086/381686</w:t>
      </w:r>
    </w:p>
    <w:p w14:paraId="31815C4D"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1. </w:t>
      </w:r>
      <w:r w:rsidRPr="007646FB">
        <w:rPr>
          <w:rFonts w:ascii="Calibri" w:hAnsi="Calibri" w:cs="Calibri"/>
          <w:noProof/>
        </w:rPr>
        <w:tab/>
        <w:t>del Amo E, Brotons P, Monsonis M, Triviño M, Iñigo M, Selva L, et al. High invasiveness of pneumococcal serotypes included in the new generation of conjugate vaccines. Clin Microbiol Infect. 2014;20: 684–9. doi:10.1111/1469-0691.12422</w:t>
      </w:r>
    </w:p>
    <w:p w14:paraId="4ABEB404"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2. </w:t>
      </w:r>
      <w:r w:rsidRPr="007646FB">
        <w:rPr>
          <w:rFonts w:ascii="Calibri" w:hAnsi="Calibri" w:cs="Calibri"/>
          <w:noProof/>
        </w:rPr>
        <w:tab/>
        <w:t xml:space="preserve">Institut National de la Statistique et des Etudes Economiques. Age pyramid 2020 – France and metropolitan France. 2008. </w:t>
      </w:r>
    </w:p>
    <w:p w14:paraId="110CCBB8"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3. </w:t>
      </w:r>
      <w:r w:rsidRPr="007646FB">
        <w:rPr>
          <w:rFonts w:ascii="Calibri" w:hAnsi="Calibri" w:cs="Calibri"/>
          <w:noProof/>
        </w:rPr>
        <w:tab/>
        <w:t>Varon E, Cohen R, Béchet S, Doit C, Levy C. Invasive disease potential of pneumococci before and after the 13-valent pneumococcal conjugate vaccine implementation in children. Vaccine. 2015;33: 6178–85. doi:10.1016/j.vaccine.2015.10.015</w:t>
      </w:r>
    </w:p>
    <w:p w14:paraId="32F00DF0"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4. </w:t>
      </w:r>
      <w:r w:rsidRPr="007646FB">
        <w:rPr>
          <w:rFonts w:ascii="Calibri" w:hAnsi="Calibri" w:cs="Calibri"/>
          <w:noProof/>
        </w:rPr>
        <w:tab/>
        <w:t>Yildirim I, Hanage WP, Lipsitch M, Shea KM, Stevenson A, Finkelstein J, et al. Serotype specific invasive capacity and persistent reduction in invasive pneumococcal disease. Vaccine. 2010/10/30. 2010;29: 283–288. doi:S0264-410X(10)01502-1 [pii]10.1016/j.vaccine.2010.10.032 [doi]</w:t>
      </w:r>
    </w:p>
    <w:p w14:paraId="3E537D97"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5. </w:t>
      </w:r>
      <w:r w:rsidRPr="007646FB">
        <w:rPr>
          <w:rFonts w:ascii="Calibri" w:hAnsi="Calibri" w:cs="Calibri"/>
          <w:noProof/>
        </w:rPr>
        <w:tab/>
        <w:t>Weinberger DM, Bruden DT, Grant LR, Lipsitch M, O’Brien KL, Pelton SI, et al. Using pneumococcal carriage data to monitor postvaccination changes in invasive disease. Am J Epidemiol. 2013;178: 1488–1495. doi:10.1093/aje/kwt156</w:t>
      </w:r>
    </w:p>
    <w:p w14:paraId="2405D5AF"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6. </w:t>
      </w:r>
      <w:r w:rsidRPr="007646FB">
        <w:rPr>
          <w:rFonts w:ascii="Calibri" w:hAnsi="Calibri" w:cs="Calibri"/>
          <w:noProof/>
        </w:rPr>
        <w:tab/>
        <w:t>Scott JR, Millar E V., Lipsitch M, Moulton LH, Weatherholtz R, Perilla MJ, et al. Impact of more than a decade of pneumococcal conjugate vaccine use on carriage and invasive potential in native American communities. J Infect Dis. 2012. doi:10.1093/infdis/jir730</w:t>
      </w:r>
    </w:p>
    <w:p w14:paraId="0EE36D86" w14:textId="77777777" w:rsidR="007646FB" w:rsidRPr="007646FB" w:rsidRDefault="007646FB" w:rsidP="007646FB">
      <w:pPr>
        <w:widowControl w:val="0"/>
        <w:autoSpaceDE w:val="0"/>
        <w:autoSpaceDN w:val="0"/>
        <w:adjustRightInd w:val="0"/>
        <w:ind w:left="640" w:hanging="640"/>
        <w:rPr>
          <w:rFonts w:ascii="Calibri" w:hAnsi="Calibri" w:cs="Calibri"/>
          <w:noProof/>
        </w:rPr>
      </w:pPr>
      <w:r w:rsidRPr="007646FB">
        <w:rPr>
          <w:rFonts w:ascii="Calibri" w:hAnsi="Calibri" w:cs="Calibri"/>
          <w:noProof/>
        </w:rPr>
        <w:t xml:space="preserve">27. </w:t>
      </w:r>
      <w:r w:rsidRPr="007646FB">
        <w:rPr>
          <w:rFonts w:ascii="Calibri" w:hAnsi="Calibri" w:cs="Calibri"/>
          <w:noProof/>
        </w:rPr>
        <w:tab/>
        <w:t>Weinberger DM, Grant LR, Weatherholtz RC, Warren JL, O’Brien KL, Hammitt LL. Relating Pneumococcal Carriage among Children to Disease Rates among Adults before and after the Introduction of Conjugate Vaccines. Am J Epidemiol. 2016;183: 1055–62. doi:10.1093/aje/kwv283</w:t>
      </w:r>
    </w:p>
    <w:p w14:paraId="088A4940" w14:textId="45ED6414" w:rsidR="007646FB" w:rsidRPr="006E4375" w:rsidRDefault="007646FB" w:rsidP="006E4375">
      <w:r>
        <w:fldChar w:fldCharType="end"/>
      </w:r>
    </w:p>
    <w:sectPr w:rsidR="007646FB" w:rsidRPr="006E4375" w:rsidSect="008E1F2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F27"/>
    <w:rsid w:val="0004754E"/>
    <w:rsid w:val="001C7F5F"/>
    <w:rsid w:val="003B533B"/>
    <w:rsid w:val="005C25AB"/>
    <w:rsid w:val="006E4375"/>
    <w:rsid w:val="007646FB"/>
    <w:rsid w:val="008E1F27"/>
    <w:rsid w:val="008E2477"/>
    <w:rsid w:val="00974823"/>
    <w:rsid w:val="009B3464"/>
    <w:rsid w:val="00A23B52"/>
    <w:rsid w:val="00BA394C"/>
    <w:rsid w:val="00BB1A85"/>
    <w:rsid w:val="00C34A3C"/>
    <w:rsid w:val="00F24421"/>
    <w:rsid w:val="00FC50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2E16F"/>
  <w15:chartTrackingRefBased/>
  <w15:docId w15:val="{63464569-EDB1-D542-AA85-F61B9378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34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6ADEE-3BEE-5B44-9C11-B287EA258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515</Words>
  <Characters>77038</Characters>
  <Application>Microsoft Office Word</Application>
  <DocSecurity>0</DocSecurity>
  <Lines>641</Lines>
  <Paragraphs>180</Paragraphs>
  <ScaleCrop>false</ScaleCrop>
  <Company/>
  <LinksUpToDate>false</LinksUpToDate>
  <CharactersWithSpaces>9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ucher, Nicholas J</dc:creator>
  <cp:keywords/>
  <dc:description/>
  <cp:lastModifiedBy>Croucher, Nicholas J</cp:lastModifiedBy>
  <cp:revision>3</cp:revision>
  <dcterms:created xsi:type="dcterms:W3CDTF">2021-12-07T16:08:00Z</dcterms:created>
  <dcterms:modified xsi:type="dcterms:W3CDTF">2021-12-0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computational-biology</vt:lpwstr>
  </property>
  <property fmtid="{D5CDD505-2E9C-101B-9397-08002B2CF9AE}" pid="23" name="Mendeley Document_1">
    <vt:lpwstr>True</vt:lpwstr>
  </property>
  <property fmtid="{D5CDD505-2E9C-101B-9397-08002B2CF9AE}" pid="24" name="Mendeley Unique User Id_1">
    <vt:lpwstr>5ca0072e-5f5d-35e8-8d15-d97eecc7d3f4</vt:lpwstr>
  </property>
</Properties>
</file>